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D678A" w14:textId="7B41D928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 w:rsidRPr="006011B2">
        <w:rPr>
          <w:rFonts w:ascii="Calibri" w:hAnsi="Calibri" w:cs="Calibri"/>
          <w:b/>
          <w:bCs/>
          <w:lang w:val="en-US"/>
        </w:rPr>
        <w:t>SUPPLEMENTA</w:t>
      </w:r>
      <w:r w:rsidR="000E47C6" w:rsidRPr="006011B2">
        <w:rPr>
          <w:rFonts w:ascii="Calibri" w:hAnsi="Calibri" w:cs="Calibri"/>
          <w:b/>
          <w:bCs/>
          <w:lang w:val="en-US"/>
        </w:rPr>
        <w:t>RY</w:t>
      </w:r>
      <w:r w:rsidRPr="006011B2">
        <w:rPr>
          <w:rFonts w:ascii="Calibri" w:hAnsi="Calibri" w:cs="Calibri"/>
          <w:b/>
          <w:bCs/>
          <w:lang w:val="en-US"/>
        </w:rPr>
        <w:t xml:space="preserve"> MATERIAL FOR MANUSCRIPT</w:t>
      </w:r>
    </w:p>
    <w:p w14:paraId="4C837366" w14:textId="77777777" w:rsidR="000F17A9" w:rsidRPr="006011B2" w:rsidRDefault="000F17A9" w:rsidP="000F17A9">
      <w:pPr>
        <w:spacing w:line="480" w:lineRule="auto"/>
        <w:jc w:val="center"/>
        <w:rPr>
          <w:rFonts w:ascii="Calibri" w:hAnsi="Calibri" w:cs="Calibri"/>
          <w:b/>
          <w:sz w:val="32"/>
          <w:szCs w:val="32"/>
          <w:lang w:val="en-US"/>
        </w:rPr>
      </w:pPr>
      <w:r w:rsidRPr="006011B2">
        <w:rPr>
          <w:rFonts w:ascii="Calibri" w:hAnsi="Calibri" w:cs="Calibri"/>
          <w:b/>
          <w:sz w:val="32"/>
          <w:szCs w:val="32"/>
          <w:lang w:val="en-US"/>
        </w:rPr>
        <w:t xml:space="preserve">Influence of the ABC transporter </w:t>
      </w:r>
      <w:proofErr w:type="spellStart"/>
      <w:r w:rsidRPr="006011B2">
        <w:rPr>
          <w:rFonts w:ascii="Calibri" w:hAnsi="Calibri" w:cs="Calibri"/>
          <w:b/>
          <w:sz w:val="32"/>
          <w:szCs w:val="32"/>
          <w:lang w:val="en-US"/>
        </w:rPr>
        <w:t>YtrBCDEF</w:t>
      </w:r>
      <w:proofErr w:type="spellEnd"/>
      <w:r w:rsidRPr="006011B2">
        <w:rPr>
          <w:rFonts w:ascii="Calibri" w:hAnsi="Calibri" w:cs="Calibri"/>
          <w:b/>
          <w:sz w:val="32"/>
          <w:szCs w:val="32"/>
          <w:lang w:val="en-US"/>
        </w:rPr>
        <w:t xml:space="preserve"> of </w:t>
      </w:r>
      <w:r w:rsidRPr="006011B2">
        <w:rPr>
          <w:rFonts w:ascii="Calibri" w:hAnsi="Calibri" w:cs="Calibri"/>
          <w:b/>
          <w:i/>
          <w:iCs/>
          <w:sz w:val="32"/>
          <w:szCs w:val="32"/>
          <w:lang w:val="en-US"/>
        </w:rPr>
        <w:t>Bacillus subtilis</w:t>
      </w:r>
      <w:r w:rsidRPr="006011B2">
        <w:rPr>
          <w:rFonts w:ascii="Calibri" w:hAnsi="Calibri" w:cs="Calibri"/>
          <w:b/>
          <w:sz w:val="32"/>
          <w:szCs w:val="32"/>
          <w:lang w:val="en-US"/>
        </w:rPr>
        <w:t xml:space="preserve"> on competence, biofilm formation and cell wall thickness</w:t>
      </w:r>
    </w:p>
    <w:p w14:paraId="31A66317" w14:textId="2C5F935C" w:rsidR="000F17A9" w:rsidRPr="006011B2" w:rsidRDefault="000F17A9" w:rsidP="000F17A9">
      <w:pPr>
        <w:spacing w:line="480" w:lineRule="auto"/>
        <w:jc w:val="center"/>
        <w:rPr>
          <w:rFonts w:ascii="Calibri" w:hAnsi="Calibri" w:cs="Calibri"/>
          <w:lang w:val="en-US"/>
        </w:rPr>
      </w:pPr>
      <w:r w:rsidRPr="006011B2">
        <w:rPr>
          <w:rFonts w:ascii="Calibri" w:hAnsi="Calibri" w:cs="Calibri"/>
          <w:b/>
          <w:lang w:val="en-US"/>
        </w:rPr>
        <w:t xml:space="preserve">Martin Benda†, Lisa Maria Schulz†, </w:t>
      </w:r>
      <w:proofErr w:type="spellStart"/>
      <w:r w:rsidRPr="006011B2">
        <w:rPr>
          <w:rFonts w:ascii="Calibri" w:hAnsi="Calibri" w:cs="Calibri"/>
          <w:b/>
          <w:lang w:val="en-US"/>
        </w:rPr>
        <w:t>Jörg</w:t>
      </w:r>
      <w:proofErr w:type="spellEnd"/>
      <w:r w:rsidRPr="006011B2">
        <w:rPr>
          <w:rFonts w:ascii="Calibri" w:hAnsi="Calibri" w:cs="Calibri"/>
          <w:b/>
          <w:lang w:val="en-US"/>
        </w:rPr>
        <w:t xml:space="preserve"> </w:t>
      </w:r>
      <w:proofErr w:type="spellStart"/>
      <w:r w:rsidRPr="006011B2">
        <w:rPr>
          <w:rFonts w:ascii="Calibri" w:hAnsi="Calibri" w:cs="Calibri"/>
          <w:b/>
          <w:lang w:val="en-US"/>
        </w:rPr>
        <w:t>Stülke</w:t>
      </w:r>
      <w:proofErr w:type="spellEnd"/>
      <w:r w:rsidRPr="006011B2">
        <w:rPr>
          <w:rFonts w:ascii="Calibri" w:hAnsi="Calibri" w:cs="Calibri"/>
          <w:b/>
          <w:lang w:val="en-US"/>
        </w:rPr>
        <w:t xml:space="preserve">*and Jeanine </w:t>
      </w:r>
      <w:proofErr w:type="spellStart"/>
      <w:r w:rsidRPr="006011B2">
        <w:rPr>
          <w:rFonts w:ascii="Calibri" w:hAnsi="Calibri" w:cs="Calibri"/>
          <w:b/>
          <w:lang w:val="en-US"/>
        </w:rPr>
        <w:t>Rismondo</w:t>
      </w:r>
      <w:proofErr w:type="spellEnd"/>
      <w:r w:rsidRPr="006011B2">
        <w:rPr>
          <w:rFonts w:ascii="Calibri" w:hAnsi="Calibri" w:cs="Calibri"/>
          <w:b/>
          <w:lang w:val="en-US"/>
        </w:rPr>
        <w:t>*</w:t>
      </w:r>
    </w:p>
    <w:p w14:paraId="0B9E347D" w14:textId="77777777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5AE13999" w14:textId="77777777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lang w:val="en-US"/>
        </w:rPr>
      </w:pPr>
      <w:r w:rsidRPr="006011B2">
        <w:rPr>
          <w:rFonts w:ascii="Calibri" w:hAnsi="Calibri" w:cs="Calibri"/>
          <w:lang w:val="en-US"/>
        </w:rPr>
        <w:t xml:space="preserve">Department of General Microbiology, Institute of Microbiology and Genetics, Georg-August University Göttingen, </w:t>
      </w:r>
      <w:proofErr w:type="spellStart"/>
      <w:r w:rsidRPr="006011B2">
        <w:rPr>
          <w:rFonts w:ascii="Calibri" w:hAnsi="Calibri" w:cs="Calibri"/>
          <w:lang w:val="en-US"/>
        </w:rPr>
        <w:t>Grisebachstr</w:t>
      </w:r>
      <w:proofErr w:type="spellEnd"/>
      <w:r w:rsidRPr="006011B2">
        <w:rPr>
          <w:rFonts w:ascii="Calibri" w:hAnsi="Calibri" w:cs="Calibri"/>
          <w:lang w:val="en-US"/>
        </w:rPr>
        <w:t>. 8, D-37077 Göttingen, Germany</w:t>
      </w:r>
    </w:p>
    <w:p w14:paraId="0D6B7B86" w14:textId="77777777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lang w:val="fr-FR"/>
        </w:rPr>
      </w:pPr>
      <w:r w:rsidRPr="006011B2">
        <w:rPr>
          <w:rFonts w:ascii="Calibri" w:hAnsi="Calibri" w:cs="Calibri"/>
          <w:b/>
          <w:lang w:val="en-US"/>
        </w:rPr>
        <w:t>† Contributed equally</w:t>
      </w:r>
    </w:p>
    <w:p w14:paraId="6F6E8E75" w14:textId="77777777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lang w:val="en-US"/>
        </w:rPr>
      </w:pPr>
      <w:r w:rsidRPr="006011B2">
        <w:rPr>
          <w:rFonts w:ascii="Calibri" w:hAnsi="Calibri" w:cs="Calibri"/>
          <w:lang w:val="en-US"/>
        </w:rPr>
        <w:t>* Correspondence:</w:t>
      </w:r>
    </w:p>
    <w:p w14:paraId="7F5C02FB" w14:textId="77777777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lang w:val="en-US"/>
        </w:rPr>
      </w:pPr>
      <w:r w:rsidRPr="006011B2">
        <w:rPr>
          <w:rFonts w:ascii="Calibri" w:hAnsi="Calibri" w:cs="Calibri"/>
          <w:lang w:val="en-US"/>
        </w:rPr>
        <w:t xml:space="preserve">Prof. Dr. </w:t>
      </w:r>
      <w:proofErr w:type="spellStart"/>
      <w:r w:rsidRPr="006011B2">
        <w:rPr>
          <w:rFonts w:ascii="Calibri" w:hAnsi="Calibri" w:cs="Calibri"/>
          <w:lang w:val="en-US"/>
        </w:rPr>
        <w:t>Jörg</w:t>
      </w:r>
      <w:proofErr w:type="spellEnd"/>
      <w:r w:rsidRPr="006011B2">
        <w:rPr>
          <w:rFonts w:ascii="Calibri" w:hAnsi="Calibri" w:cs="Calibri"/>
          <w:lang w:val="en-US"/>
        </w:rPr>
        <w:t xml:space="preserve"> </w:t>
      </w:r>
      <w:proofErr w:type="spellStart"/>
      <w:r w:rsidRPr="006011B2">
        <w:rPr>
          <w:rFonts w:ascii="Calibri" w:hAnsi="Calibri" w:cs="Calibri"/>
          <w:lang w:val="en-US"/>
        </w:rPr>
        <w:t>Stülke</w:t>
      </w:r>
      <w:proofErr w:type="spellEnd"/>
    </w:p>
    <w:p w14:paraId="07EB475B" w14:textId="77777777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lang w:val="en-US"/>
        </w:rPr>
      </w:pPr>
      <w:r w:rsidRPr="006011B2">
        <w:rPr>
          <w:rFonts w:ascii="Calibri" w:hAnsi="Calibri" w:cs="Calibri"/>
          <w:lang w:val="en-US"/>
        </w:rPr>
        <w:t xml:space="preserve">jstuelk@gwdg.de; Tel. +49-551-3933781; Fax. +49-551-3933808. </w:t>
      </w:r>
    </w:p>
    <w:p w14:paraId="681D1E63" w14:textId="77777777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lang w:val="en-US"/>
        </w:rPr>
      </w:pPr>
      <w:r w:rsidRPr="006011B2">
        <w:rPr>
          <w:rFonts w:ascii="Calibri" w:hAnsi="Calibri" w:cs="Calibri"/>
          <w:lang w:val="en-US"/>
        </w:rPr>
        <w:t xml:space="preserve">Dr. Jeanine </w:t>
      </w:r>
      <w:proofErr w:type="spellStart"/>
      <w:r w:rsidRPr="006011B2">
        <w:rPr>
          <w:rFonts w:ascii="Calibri" w:hAnsi="Calibri" w:cs="Calibri"/>
          <w:lang w:val="en-US"/>
        </w:rPr>
        <w:t>Rismondo</w:t>
      </w:r>
      <w:proofErr w:type="spellEnd"/>
    </w:p>
    <w:p w14:paraId="40239BE0" w14:textId="77777777" w:rsidR="000F17A9" w:rsidRPr="006011B2" w:rsidRDefault="00E553C1" w:rsidP="000F17A9">
      <w:pPr>
        <w:spacing w:line="480" w:lineRule="auto"/>
        <w:jc w:val="both"/>
        <w:rPr>
          <w:rFonts w:ascii="Calibri" w:hAnsi="Calibri" w:cs="Calibri"/>
          <w:lang w:val="en-US"/>
        </w:rPr>
      </w:pPr>
      <w:hyperlink r:id="rId7" w:history="1">
        <w:r w:rsidR="000F17A9" w:rsidRPr="006011B2">
          <w:rPr>
            <w:rStyle w:val="Hyperlink"/>
            <w:rFonts w:ascii="Calibri" w:hAnsi="Calibri" w:cs="Calibri"/>
            <w:color w:val="auto"/>
            <w:lang w:val="en-US"/>
          </w:rPr>
          <w:t>jrismon@gwdg.de</w:t>
        </w:r>
      </w:hyperlink>
      <w:r w:rsidR="000F17A9" w:rsidRPr="006011B2">
        <w:rPr>
          <w:rFonts w:ascii="Calibri" w:hAnsi="Calibri" w:cs="Calibri"/>
          <w:lang w:val="en-US"/>
        </w:rPr>
        <w:t>, Tel. +49-551-3933796</w:t>
      </w:r>
    </w:p>
    <w:p w14:paraId="311FA709" w14:textId="77777777" w:rsidR="000F17A9" w:rsidRPr="006011B2" w:rsidRDefault="000F17A9" w:rsidP="000F17A9">
      <w:pPr>
        <w:tabs>
          <w:tab w:val="left" w:pos="2850"/>
        </w:tabs>
        <w:spacing w:line="480" w:lineRule="auto"/>
        <w:rPr>
          <w:rFonts w:ascii="Calibri" w:hAnsi="Calibri" w:cs="Calibri"/>
          <w:lang w:val="en-US"/>
        </w:rPr>
      </w:pPr>
      <w:r w:rsidRPr="006011B2">
        <w:rPr>
          <w:rFonts w:ascii="Calibri" w:hAnsi="Calibri" w:cs="Calibri"/>
          <w:lang w:val="en-US"/>
        </w:rPr>
        <w:tab/>
      </w:r>
    </w:p>
    <w:p w14:paraId="2657C2C3" w14:textId="77777777" w:rsidR="000F17A9" w:rsidRPr="006011B2" w:rsidRDefault="000F17A9" w:rsidP="000F17A9">
      <w:pPr>
        <w:spacing w:line="480" w:lineRule="auto"/>
        <w:rPr>
          <w:rFonts w:ascii="Calibri" w:hAnsi="Calibri" w:cs="Calibri"/>
          <w:i/>
          <w:lang w:val="en-US"/>
        </w:rPr>
      </w:pPr>
      <w:r w:rsidRPr="006011B2">
        <w:rPr>
          <w:rFonts w:ascii="Calibri" w:hAnsi="Calibri" w:cs="Calibri"/>
          <w:lang w:val="en-US"/>
        </w:rPr>
        <w:t xml:space="preserve">Running title: Role of the </w:t>
      </w:r>
      <w:proofErr w:type="spellStart"/>
      <w:r w:rsidRPr="006011B2">
        <w:rPr>
          <w:rFonts w:ascii="Calibri" w:hAnsi="Calibri" w:cs="Calibri"/>
          <w:lang w:val="en-US"/>
        </w:rPr>
        <w:t>YtrBCDEF</w:t>
      </w:r>
      <w:proofErr w:type="spellEnd"/>
      <w:r w:rsidRPr="006011B2">
        <w:rPr>
          <w:rFonts w:ascii="Calibri" w:hAnsi="Calibri" w:cs="Calibri"/>
          <w:lang w:val="en-US"/>
        </w:rPr>
        <w:t xml:space="preserve"> ABC transporter in </w:t>
      </w:r>
      <w:r w:rsidRPr="006011B2">
        <w:rPr>
          <w:rFonts w:ascii="Calibri" w:hAnsi="Calibri" w:cs="Calibri"/>
          <w:i/>
          <w:lang w:val="en-US"/>
        </w:rPr>
        <w:t>B. subtilis</w:t>
      </w:r>
    </w:p>
    <w:p w14:paraId="68B31036" w14:textId="77777777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lang w:val="en-US"/>
        </w:rPr>
        <w:sectPr w:rsidR="000F17A9" w:rsidRPr="006011B2" w:rsidSect="0099722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99AE284" w14:textId="7C6B2A0C" w:rsidR="000F17A9" w:rsidRPr="006011B2" w:rsidRDefault="000F17A9" w:rsidP="000F17A9">
      <w:pPr>
        <w:spacing w:line="480" w:lineRule="auto"/>
        <w:jc w:val="both"/>
        <w:rPr>
          <w:rFonts w:ascii="Calibri" w:hAnsi="Calibri" w:cs="Calibri"/>
          <w:b/>
          <w:bCs/>
          <w:lang w:val="en-US"/>
        </w:rPr>
      </w:pPr>
      <w:r w:rsidRPr="006011B2">
        <w:rPr>
          <w:rFonts w:ascii="Calibri" w:hAnsi="Calibri" w:cs="Calibri"/>
          <w:b/>
          <w:bCs/>
          <w:lang w:val="en-US"/>
        </w:rPr>
        <w:lastRenderedPageBreak/>
        <w:t>SUPPLEMENTA</w:t>
      </w:r>
      <w:r w:rsidR="000E47C6" w:rsidRPr="006011B2">
        <w:rPr>
          <w:rFonts w:ascii="Calibri" w:hAnsi="Calibri" w:cs="Calibri"/>
          <w:b/>
          <w:bCs/>
          <w:lang w:val="en-US"/>
        </w:rPr>
        <w:t>RY</w:t>
      </w:r>
      <w:r w:rsidRPr="006011B2">
        <w:rPr>
          <w:rFonts w:ascii="Calibri" w:hAnsi="Calibri" w:cs="Calibri"/>
          <w:b/>
          <w:bCs/>
          <w:lang w:val="en-US"/>
        </w:rPr>
        <w:t xml:space="preserve"> TABLE</w:t>
      </w:r>
    </w:p>
    <w:p w14:paraId="57E53D16" w14:textId="73E9C0EB" w:rsidR="004F7E77" w:rsidRPr="006011B2" w:rsidRDefault="004F7E77" w:rsidP="000F17A9">
      <w:pPr>
        <w:spacing w:line="480" w:lineRule="auto"/>
        <w:jc w:val="both"/>
        <w:rPr>
          <w:rFonts w:ascii="Calibri" w:hAnsi="Calibri" w:cs="Calibri"/>
          <w:lang w:val="en-US"/>
        </w:rPr>
      </w:pPr>
      <w:r w:rsidRPr="006011B2">
        <w:rPr>
          <w:rFonts w:ascii="Calibri" w:hAnsi="Calibri" w:cs="Calibri"/>
          <w:lang w:val="en-US"/>
        </w:rPr>
        <w:t>TABLE S1. Oligonucleotides used in this study.</w:t>
      </w:r>
    </w:p>
    <w:tbl>
      <w:tblPr>
        <w:tblW w:w="951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4095"/>
        <w:gridCol w:w="4127"/>
      </w:tblGrid>
      <w:tr w:rsidR="006011B2" w:rsidRPr="006011B2" w14:paraId="11D47AB9" w14:textId="77777777" w:rsidTr="004F7E77">
        <w:trPr>
          <w:trHeight w:val="567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54DB6" w14:textId="77777777" w:rsidR="004F7E77" w:rsidRPr="006011B2" w:rsidRDefault="004F7E77" w:rsidP="004F7E77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6011B2">
              <w:rPr>
                <w:rFonts w:eastAsia="Times New Roman" w:cs="Times New Roman"/>
                <w:b/>
                <w:bCs/>
              </w:rPr>
              <w:t xml:space="preserve">Primer 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2F4FE" w14:textId="77777777" w:rsidR="004F7E77" w:rsidRPr="006011B2" w:rsidRDefault="004F7E77" w:rsidP="004F7E77">
            <w:pPr>
              <w:spacing w:after="0" w:line="240" w:lineRule="auto"/>
              <w:ind w:right="-86"/>
              <w:rPr>
                <w:rFonts w:eastAsia="Times New Roman" w:cs="Times New Roman"/>
                <w:b/>
                <w:bCs/>
              </w:rPr>
            </w:pPr>
            <w:r w:rsidRPr="006011B2">
              <w:rPr>
                <w:rFonts w:eastAsia="Times New Roman" w:cs="Times New Roman"/>
                <w:b/>
                <w:bCs/>
              </w:rPr>
              <w:t>Sequence</w:t>
            </w:r>
            <w:r w:rsidRPr="006011B2">
              <w:rPr>
                <w:rFonts w:ascii="Calibri" w:hAnsi="Calibri" w:cs="Calibri"/>
                <w:b/>
                <w:vertAlign w:val="superscript"/>
                <w:lang w:val="en-US"/>
              </w:rPr>
              <w:t xml:space="preserve"> a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D7EC2" w14:textId="77777777" w:rsidR="004F7E77" w:rsidRPr="006011B2" w:rsidRDefault="004F7E77" w:rsidP="004F7E77">
            <w:pPr>
              <w:spacing w:after="0" w:line="240" w:lineRule="auto"/>
              <w:ind w:left="229" w:right="214"/>
              <w:rPr>
                <w:rFonts w:eastAsia="Times New Roman" w:cs="Times New Roman"/>
                <w:b/>
                <w:bCs/>
              </w:rPr>
            </w:pPr>
            <w:r w:rsidRPr="006011B2">
              <w:rPr>
                <w:rFonts w:eastAsia="Times New Roman" w:cs="Times New Roman"/>
                <w:b/>
                <w:bCs/>
              </w:rPr>
              <w:t>Purpose</w:t>
            </w:r>
          </w:p>
        </w:tc>
      </w:tr>
      <w:tr w:rsidR="006011B2" w:rsidRPr="006011B2" w14:paraId="17283E09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4BF0F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VK1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27099" w14:textId="77777777" w:rsidR="00104EB5" w:rsidRPr="006011B2" w:rsidRDefault="00104EB5" w:rsidP="00104EB5">
            <w:pPr>
              <w:rPr>
                <w:rFonts w:ascii="Calibri" w:hAnsi="Calibri"/>
                <w:lang w:val="en-US"/>
              </w:rPr>
            </w:pPr>
            <w:r w:rsidRPr="006011B2">
              <w:rPr>
                <w:rFonts w:ascii="Calibri" w:hAnsi="Calibri"/>
                <w:lang w:val="en-US"/>
              </w:rPr>
              <w:t>GACGAAGACGGAAATGAGCTAGAT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688BC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gre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4B2D133F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09969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VK1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A4F8D" w14:textId="77777777" w:rsidR="00104EB5" w:rsidRPr="006011B2" w:rsidRDefault="00104EB5" w:rsidP="00104EB5">
            <w:pPr>
              <w:rPr>
                <w:rFonts w:ascii="Calibri" w:hAnsi="Calibri"/>
                <w:lang w:val="en-US"/>
              </w:rPr>
            </w:pPr>
            <w:r w:rsidRPr="006011B2">
              <w:rPr>
                <w:rFonts w:ascii="Calibri" w:hAnsi="Calibri"/>
                <w:i/>
                <w:lang w:val="en-US"/>
              </w:rPr>
              <w:t>CCTATCACCTCAAATGGTTCGCTG</w:t>
            </w:r>
            <w:r w:rsidRPr="006011B2">
              <w:rPr>
                <w:rFonts w:ascii="Calibri" w:hAnsi="Calibri"/>
                <w:lang w:val="en-US"/>
              </w:rPr>
              <w:t>GTTCAAGTTTTTGTTTTCCTTCTGCAGTCATA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A9830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gre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51FE8923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83F5E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VK1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3A6B5" w14:textId="77777777" w:rsidR="00104EB5" w:rsidRPr="006011B2" w:rsidRDefault="00104EB5" w:rsidP="00104EB5">
            <w:pPr>
              <w:rPr>
                <w:rFonts w:ascii="Calibri" w:hAnsi="Calibri"/>
                <w:lang w:val="en-US"/>
              </w:rPr>
            </w:pPr>
            <w:r w:rsidRPr="006011B2">
              <w:rPr>
                <w:rFonts w:ascii="Calibri" w:hAnsi="Calibri"/>
                <w:i/>
                <w:lang w:val="en-US"/>
              </w:rPr>
              <w:t>CGAGCGCCTACGAGGAATTTGTATCG</w:t>
            </w:r>
            <w:r w:rsidRPr="006011B2">
              <w:rPr>
                <w:rFonts w:ascii="Calibri" w:hAnsi="Calibri"/>
                <w:lang w:val="en-US"/>
              </w:rPr>
              <w:t>GATGAAGAAGTCACAGTACAAACAC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F3204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gre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625997AB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FDAB5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VK2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6272D" w14:textId="77777777" w:rsidR="00104EB5" w:rsidRPr="006011B2" w:rsidRDefault="00104EB5" w:rsidP="00104EB5">
            <w:pPr>
              <w:rPr>
                <w:rFonts w:ascii="Calibri" w:hAnsi="Calibri"/>
                <w:lang w:val="en-US"/>
              </w:rPr>
            </w:pPr>
            <w:r w:rsidRPr="006011B2">
              <w:rPr>
                <w:rFonts w:ascii="Calibri" w:hAnsi="Calibri"/>
                <w:lang w:val="en-US"/>
              </w:rPr>
              <w:t>TGCAGCTGCGGCAATGACTGTTTTAAAA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99F86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gre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7E5880F9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C599C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VK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66B06" w14:textId="77777777" w:rsidR="00104EB5" w:rsidRPr="006011B2" w:rsidRDefault="00104EB5" w:rsidP="00104EB5">
            <w:pPr>
              <w:rPr>
                <w:rFonts w:ascii="Calibri" w:hAnsi="Calibri"/>
                <w:lang w:val="en-US"/>
              </w:rPr>
            </w:pPr>
            <w:r w:rsidRPr="006011B2">
              <w:rPr>
                <w:rFonts w:ascii="Calibri" w:hAnsi="Calibri"/>
                <w:lang w:val="en-US"/>
              </w:rPr>
              <w:t>GGCTTAGTGCTGAATTATGATGAAGATA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4853E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gre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6825FB43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8CE90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VK2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938C2" w14:textId="77777777" w:rsidR="00104EB5" w:rsidRPr="006011B2" w:rsidRDefault="00104EB5" w:rsidP="00104EB5">
            <w:pPr>
              <w:rPr>
                <w:rFonts w:ascii="Calibri" w:hAnsi="Calibri"/>
                <w:lang w:val="en-US"/>
              </w:rPr>
            </w:pPr>
            <w:r w:rsidRPr="006011B2">
              <w:rPr>
                <w:rFonts w:ascii="Calibri" w:hAnsi="Calibri"/>
                <w:lang w:val="en-US"/>
              </w:rPr>
              <w:t>GTGCCTTTGTCGTCCCC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3717F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</w:rPr>
              <w:t xml:space="preserve">rev; Sequencing </w:t>
            </w:r>
            <w:r w:rsidRPr="006011B2">
              <w:rPr>
                <w:rFonts w:eastAsia="Times New Roman" w:cs="Times New Roman"/>
                <w:i/>
                <w:iCs/>
              </w:rPr>
              <w:t xml:space="preserve">greA </w:t>
            </w:r>
            <w:r w:rsidRPr="006011B2">
              <w:rPr>
                <w:rFonts w:eastAsia="Times New Roman" w:cs="Times New Roman"/>
              </w:rPr>
              <w:t>deletion</w:t>
            </w:r>
          </w:p>
        </w:tc>
      </w:tr>
      <w:tr w:rsidR="006011B2" w:rsidRPr="006011B2" w14:paraId="75BCF750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52949" w14:textId="77777777" w:rsidR="003D1DB7" w:rsidRPr="006011B2" w:rsidRDefault="003D1DB7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JN42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973B" w14:textId="77777777" w:rsidR="003D1DB7" w:rsidRPr="006011B2" w:rsidRDefault="003D1DB7" w:rsidP="00104EB5">
            <w:pPr>
              <w:rPr>
                <w:lang w:val="en-US"/>
              </w:rPr>
            </w:pPr>
            <w:r w:rsidRPr="006011B2">
              <w:rPr>
                <w:i/>
                <w:iCs/>
                <w:lang w:val="en-US"/>
              </w:rPr>
              <w:t>CCTATCACCTCAAATGGTTCGCTG</w:t>
            </w:r>
            <w:r w:rsidRPr="006011B2">
              <w:rPr>
                <w:lang w:val="en-US"/>
              </w:rPr>
              <w:t>CGCACATGTCTATGTAAGATAATCG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F97BC" w14:textId="77777777" w:rsidR="003D1DB7" w:rsidRPr="006011B2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nrn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4285EA26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8A71B" w14:textId="77777777" w:rsidR="003D1DB7" w:rsidRPr="006011B2" w:rsidRDefault="003D1DB7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JN4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F9823" w14:textId="77777777" w:rsidR="003D1DB7" w:rsidRPr="006011B2" w:rsidRDefault="003D1DB7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GGGATCGAAGTGCTTCC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751F" w14:textId="77777777" w:rsidR="003D1DB7" w:rsidRPr="006011B2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nrn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43EE5ACF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47D03" w14:textId="77777777" w:rsidR="003D1DB7" w:rsidRPr="006011B2" w:rsidRDefault="003D1DB7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JN42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CA152" w14:textId="77777777" w:rsidR="003D1DB7" w:rsidRPr="006011B2" w:rsidRDefault="003D1DB7" w:rsidP="00104EB5">
            <w:pPr>
              <w:rPr>
                <w:lang w:val="en-US"/>
              </w:rPr>
            </w:pPr>
            <w:r w:rsidRPr="006011B2">
              <w:rPr>
                <w:i/>
                <w:iCs/>
                <w:lang w:val="en-US"/>
              </w:rPr>
              <w:t>CCGAGCGCCTACGAGGAATTTGTATCG</w:t>
            </w:r>
            <w:r w:rsidRPr="006011B2">
              <w:rPr>
                <w:lang w:val="en-US"/>
              </w:rPr>
              <w:t>GCTGGGATGAAGCTGATCG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C0B2" w14:textId="77777777" w:rsidR="003D1DB7" w:rsidRPr="006011B2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nrn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211DC217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917D" w14:textId="77777777" w:rsidR="003D1DB7" w:rsidRPr="006011B2" w:rsidRDefault="003D1DB7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JN42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03D87" w14:textId="77777777" w:rsidR="003D1DB7" w:rsidRPr="006011B2" w:rsidRDefault="003D1DB7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GCGGCATACTCGAAG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54B11" w14:textId="77777777" w:rsidR="003D1DB7" w:rsidRPr="006011B2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nrn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287F5E57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BAA06" w14:textId="77777777" w:rsidR="003D1DB7" w:rsidRPr="006011B2" w:rsidRDefault="003D1DB7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JN42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66E77" w14:textId="77777777" w:rsidR="003D1DB7" w:rsidRPr="006011B2" w:rsidRDefault="003D1DB7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GACCAAAAATCCCGTCA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88D3E" w14:textId="77777777" w:rsidR="003D1DB7" w:rsidRPr="006011B2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nrnA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lang w:val="en-US"/>
              </w:rPr>
              <w:t>deletion</w:t>
            </w:r>
          </w:p>
        </w:tc>
      </w:tr>
      <w:tr w:rsidR="006011B2" w:rsidRPr="006011B2" w14:paraId="572AE26B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2E8C7" w14:textId="77777777" w:rsidR="003D1DB7" w:rsidRPr="006011B2" w:rsidRDefault="003D1DB7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JN42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8E479" w14:textId="77777777" w:rsidR="003D1DB7" w:rsidRPr="006011B2" w:rsidRDefault="003D1DB7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GCTTGCCAACCGGTTAAAAATA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1C90E" w14:textId="77777777" w:rsidR="003D1DB7" w:rsidRPr="006011B2" w:rsidRDefault="003D1DB7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nrnA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lang w:val="en-US"/>
              </w:rPr>
              <w:t>deletion</w:t>
            </w:r>
          </w:p>
        </w:tc>
      </w:tr>
      <w:tr w:rsidR="006011B2" w:rsidRPr="006011B2" w14:paraId="51F79F5C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15E3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3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D7855" w14:textId="77777777" w:rsidR="00104EB5" w:rsidRPr="006011B2" w:rsidRDefault="00104EB5" w:rsidP="00104EB5">
            <w:pPr>
              <w:rPr>
                <w:rFonts w:ascii="Calibri" w:hAnsi="Calibri"/>
                <w:lang w:val="en-US"/>
              </w:rPr>
            </w:pPr>
            <w:r w:rsidRPr="006011B2">
              <w:t>CTGCGTATATCTGCTTCGAAATCC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E5109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integration of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1C20DFDF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6524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3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9CBF4" w14:textId="77777777" w:rsidR="00104EB5" w:rsidRPr="006011B2" w:rsidRDefault="00104EB5" w:rsidP="00104EB5">
            <w:r w:rsidRPr="006011B2">
              <w:rPr>
                <w:i/>
                <w:iCs/>
              </w:rPr>
              <w:t>TAAAAATAAAAAGCTAGCGGGGATCCCAAG</w:t>
            </w:r>
            <w:r w:rsidRPr="006011B2">
              <w:t>TCAAAACCGAGTCTCATTTCCTATTTAT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21A1F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integration of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03F91C0F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921DD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3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E970" w14:textId="77777777" w:rsidR="00104EB5" w:rsidRPr="006011B2" w:rsidRDefault="00104EB5" w:rsidP="00104EB5">
            <w:r w:rsidRPr="006011B2">
              <w:t>CTTGGGATCCCCGCTAGCTTTTTATTTT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C3279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for its insertion into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vcA-hisI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locus</w:t>
            </w:r>
          </w:p>
        </w:tc>
      </w:tr>
      <w:tr w:rsidR="006011B2" w:rsidRPr="006011B2" w14:paraId="7EC3E046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2599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3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D1043" w14:textId="77777777" w:rsidR="00104EB5" w:rsidRPr="006011B2" w:rsidRDefault="00104EB5" w:rsidP="00104EB5">
            <w:r w:rsidRPr="006011B2">
              <w:rPr>
                <w:i/>
                <w:iCs/>
              </w:rPr>
              <w:t>CCTATCACCTCAAATGGTTCGCTG</w:t>
            </w:r>
            <w:r w:rsidRPr="006011B2">
              <w:t>CGGAGGATTTCGTGCCGGTTGAT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59E3A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for its insertion into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vcA-hisI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locus</w:t>
            </w:r>
          </w:p>
        </w:tc>
      </w:tr>
      <w:tr w:rsidR="006011B2" w:rsidRPr="006011B2" w14:paraId="1E5EF801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FC907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3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FE517" w14:textId="77777777" w:rsidR="00104EB5" w:rsidRPr="006011B2" w:rsidRDefault="00104EB5" w:rsidP="00104EB5">
            <w:r w:rsidRPr="006011B2">
              <w:rPr>
                <w:i/>
                <w:iCs/>
              </w:rPr>
              <w:t>CCGAGCGCCTACGAGGAATTTGTATCG</w:t>
            </w:r>
            <w:r w:rsidRPr="006011B2">
              <w:t xml:space="preserve"> GCCGGCTAGCACCCAATATAAATCTAA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46B24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integration of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51FB97D7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D137B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3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13CB5" w14:textId="77777777" w:rsidR="00104EB5" w:rsidRPr="006011B2" w:rsidRDefault="00104EB5" w:rsidP="00104EB5">
            <w:r w:rsidRPr="006011B2">
              <w:t>GTGCTGACACTTGCGTATATGAACA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2E297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integration of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7D2FA7AA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CFCE8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lastRenderedPageBreak/>
              <w:t>MB3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F1609" w14:textId="77777777" w:rsidR="00104EB5" w:rsidRPr="006011B2" w:rsidRDefault="00104EB5" w:rsidP="00104EB5">
            <w:r w:rsidRPr="006011B2">
              <w:t>GTAAACTCCTTTGTAGCCTCATACTG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D5B97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insertion</w:t>
            </w:r>
          </w:p>
        </w:tc>
      </w:tr>
      <w:tr w:rsidR="006011B2" w:rsidRPr="006011B2" w14:paraId="00AD94B7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00FAF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3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667D8" w14:textId="77777777" w:rsidR="00104EB5" w:rsidRPr="006011B2" w:rsidRDefault="00104EB5" w:rsidP="00104EB5">
            <w:r w:rsidRPr="006011B2">
              <w:t>GAATGTGAGATGAAACAGGCAGATGA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A96F2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Sequencing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insertion</w:t>
            </w:r>
          </w:p>
        </w:tc>
      </w:tr>
      <w:tr w:rsidR="006011B2" w:rsidRPr="006011B2" w14:paraId="0B0545BB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D8F2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4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72B1" w14:textId="77777777" w:rsidR="00104EB5" w:rsidRPr="006011B2" w:rsidRDefault="00104EB5" w:rsidP="00104EB5">
            <w:r w:rsidRPr="006011B2">
              <w:t>CTTGATAGATACTTTCCATCCTC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DA6D0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insertion</w:t>
            </w:r>
          </w:p>
        </w:tc>
      </w:tr>
      <w:tr w:rsidR="006011B2" w:rsidRPr="006011B2" w14:paraId="52F3BDE1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0CFB1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4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C96B4" w14:textId="77777777" w:rsidR="00104EB5" w:rsidRPr="006011B2" w:rsidRDefault="00104EB5" w:rsidP="00104EB5">
            <w:r w:rsidRPr="006011B2">
              <w:t>CCCTACACTTTCTTCGACAAGAC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E27A5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lang w:val="en-US"/>
              </w:rPr>
              <w:t>P</w:t>
            </w:r>
            <w:r w:rsidRPr="006011B2">
              <w:rPr>
                <w:rFonts w:eastAsia="Times New Roman" w:cs="Times New Roman"/>
                <w:i/>
                <w:iCs/>
                <w:vertAlign w:val="subscript"/>
                <w:lang w:val="en-US"/>
              </w:rPr>
              <w:t>mtlA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-comKS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insertion</w:t>
            </w:r>
          </w:p>
        </w:tc>
      </w:tr>
      <w:tr w:rsidR="006011B2" w:rsidRPr="006011B2" w14:paraId="188E4F80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851E1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A0937" w14:textId="77777777" w:rsidR="00104EB5" w:rsidRPr="006011B2" w:rsidRDefault="00104EB5" w:rsidP="00104EB5">
            <w:r w:rsidRPr="006011B2">
              <w:t>GCTGATGAAACGGCAGTG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7326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ftsH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7882D50E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C9B0C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4E203" w14:textId="77777777" w:rsidR="00104EB5" w:rsidRPr="006011B2" w:rsidRDefault="00104EB5" w:rsidP="00104EB5">
            <w:r w:rsidRPr="006011B2">
              <w:rPr>
                <w:i/>
                <w:iCs/>
              </w:rPr>
              <w:t>CCTATCACCTCAAATGGTTCGCTG</w:t>
            </w:r>
            <w:r w:rsidRPr="006011B2">
              <w:t>TCCTTACCTCCTCCCAC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984E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ftsH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1635C535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4696E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D77CD" w14:textId="77777777" w:rsidR="00104EB5" w:rsidRPr="006011B2" w:rsidRDefault="00104EB5" w:rsidP="00104EB5">
            <w:r w:rsidRPr="006011B2">
              <w:rPr>
                <w:i/>
                <w:iCs/>
              </w:rPr>
              <w:t>CCGAGCGCCTACGAGGAATTTGTATCG</w:t>
            </w:r>
            <w:r w:rsidRPr="006011B2">
              <w:t>AAGACGATACGAAAGAGTAATTC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9E151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ftsH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725D9016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B417F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C644E" w14:textId="77777777" w:rsidR="00104EB5" w:rsidRPr="006011B2" w:rsidRDefault="00104EB5" w:rsidP="00104EB5">
            <w:r w:rsidRPr="006011B2">
              <w:t>CTCCTATACACTTCCTACG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0BC88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ftsH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1D9D57AD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D7E4D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0F70" w14:textId="77777777" w:rsidR="00104EB5" w:rsidRPr="006011B2" w:rsidRDefault="00104EB5" w:rsidP="00104EB5">
            <w:r w:rsidRPr="006011B2">
              <w:t>GGGCTGAAGGTGGTCAAA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0FC3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 xml:space="preserve">fwd; Sequencing </w:t>
            </w:r>
            <w:r w:rsidRPr="006011B2">
              <w:rPr>
                <w:rFonts w:eastAsia="Times New Roman" w:cs="Times New Roman"/>
                <w:i/>
              </w:rPr>
              <w:t>ftsH</w:t>
            </w:r>
            <w:r w:rsidRPr="006011B2">
              <w:rPr>
                <w:rFonts w:eastAsia="Times New Roman" w:cs="Times New Roman"/>
              </w:rPr>
              <w:t xml:space="preserve"> deletion</w:t>
            </w:r>
          </w:p>
        </w:tc>
      </w:tr>
      <w:tr w:rsidR="006011B2" w:rsidRPr="006011B2" w14:paraId="25B2E731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9454A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3FFA1" w14:textId="77777777" w:rsidR="00104EB5" w:rsidRPr="006011B2" w:rsidRDefault="00104EB5" w:rsidP="00104EB5">
            <w:r w:rsidRPr="006011B2">
              <w:t>CATATCAGTCGTTCTCGCT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6B7F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 xml:space="preserve">rev; Sequencing </w:t>
            </w:r>
            <w:r w:rsidRPr="006011B2">
              <w:rPr>
                <w:rFonts w:eastAsia="Times New Roman" w:cs="Times New Roman"/>
                <w:i/>
                <w:iCs/>
              </w:rPr>
              <w:t xml:space="preserve">ftsH </w:t>
            </w:r>
            <w:r w:rsidRPr="006011B2">
              <w:rPr>
                <w:rFonts w:eastAsia="Times New Roman" w:cs="Times New Roman"/>
              </w:rPr>
              <w:t>deletion</w:t>
            </w:r>
          </w:p>
        </w:tc>
      </w:tr>
      <w:tr w:rsidR="006011B2" w:rsidRPr="006011B2" w14:paraId="13957F24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C0689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9766" w14:textId="77777777" w:rsidR="00104EB5" w:rsidRPr="006011B2" w:rsidRDefault="00104EB5" w:rsidP="00104EB5">
            <w:r w:rsidRPr="006011B2">
              <w:t>CATCGGTCCGGTTTCCA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17E6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69868D47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B3E79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8A337" w14:textId="77777777" w:rsidR="00104EB5" w:rsidRPr="006011B2" w:rsidRDefault="00104EB5" w:rsidP="00104EB5">
            <w:r w:rsidRPr="006011B2">
              <w:rPr>
                <w:i/>
                <w:iCs/>
              </w:rPr>
              <w:t>CCTATCACCTCAAATGGTTCGCTG</w:t>
            </w:r>
            <w:r w:rsidRPr="006011B2">
              <w:t>GGGTGTTGAGCTTCTTGGA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471A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37903A0E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6DF04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690D1" w14:textId="77777777" w:rsidR="00104EB5" w:rsidRPr="006011B2" w:rsidRDefault="00104EB5" w:rsidP="00104EB5">
            <w:r w:rsidRPr="006011B2">
              <w:rPr>
                <w:i/>
                <w:iCs/>
              </w:rPr>
              <w:t>CCGAGCGCCTACGAGGAATTTGTATCG</w:t>
            </w:r>
            <w:r w:rsidRPr="006011B2">
              <w:t>GCTGATGTGAAGGGAGGC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E7F22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0C868C74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00AEC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6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BF6D" w14:textId="77777777" w:rsidR="00104EB5" w:rsidRPr="006011B2" w:rsidRDefault="00104EB5" w:rsidP="00104EB5">
            <w:r w:rsidRPr="006011B2">
              <w:t>GGCGATCAAGACACCCTTG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F7B36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A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5C2BC1B2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6FCB5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7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978EF" w14:textId="77777777" w:rsidR="00104EB5" w:rsidRPr="006011B2" w:rsidRDefault="00104EB5" w:rsidP="00104EB5">
            <w:r w:rsidRPr="006011B2">
              <w:t>GATGTACTTGCCGTCCTTC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11FC0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 xml:space="preserve">fwd; Sequencing </w:t>
            </w:r>
            <w:r w:rsidRPr="006011B2">
              <w:rPr>
                <w:rFonts w:eastAsia="Times New Roman" w:cs="Times New Roman"/>
                <w:i/>
              </w:rPr>
              <w:t>ytrA</w:t>
            </w:r>
            <w:r w:rsidRPr="006011B2">
              <w:rPr>
                <w:rFonts w:eastAsia="Times New Roman" w:cs="Times New Roman"/>
              </w:rPr>
              <w:t xml:space="preserve"> deletion</w:t>
            </w:r>
          </w:p>
        </w:tc>
      </w:tr>
      <w:tr w:rsidR="006011B2" w:rsidRPr="006011B2" w14:paraId="70E1B9FC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A54E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7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5A6F" w14:textId="77777777" w:rsidR="00104EB5" w:rsidRPr="006011B2" w:rsidRDefault="00104EB5" w:rsidP="00104EB5">
            <w:r w:rsidRPr="006011B2">
              <w:t>ACCCGGCACCCAGTTGAT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6178A" w14:textId="28D47FB9" w:rsidR="00623A34" w:rsidRPr="006011B2" w:rsidRDefault="00104EB5" w:rsidP="00623A34">
            <w:pPr>
              <w:spacing w:after="0" w:line="240" w:lineRule="auto"/>
              <w:ind w:left="229" w:right="214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 xml:space="preserve">rev; Sequencing </w:t>
            </w:r>
            <w:r w:rsidRPr="006011B2">
              <w:rPr>
                <w:rFonts w:eastAsia="Times New Roman" w:cs="Times New Roman"/>
                <w:i/>
                <w:iCs/>
              </w:rPr>
              <w:t xml:space="preserve">ytrA </w:t>
            </w:r>
            <w:r w:rsidRPr="006011B2">
              <w:rPr>
                <w:rFonts w:eastAsia="Times New Roman" w:cs="Times New Roman"/>
              </w:rPr>
              <w:t>deletion</w:t>
            </w:r>
          </w:p>
        </w:tc>
      </w:tr>
      <w:tr w:rsidR="006011B2" w:rsidRPr="006011B2" w14:paraId="172315BA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3702" w14:textId="6A4F7751" w:rsidR="00623A34" w:rsidRPr="006011B2" w:rsidRDefault="00623A34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7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22BC2" w14:textId="7108383E" w:rsidR="00623A34" w:rsidRPr="006011B2" w:rsidRDefault="00623A34" w:rsidP="00104EB5">
            <w:r w:rsidRPr="006011B2">
              <w:t>GATGTACTTGCCGTCCTTC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577D6" w14:textId="00B0D644" w:rsidR="00623A34" w:rsidRPr="006011B2" w:rsidRDefault="00623A34" w:rsidP="00623A34">
            <w:pPr>
              <w:spacing w:after="0" w:line="240" w:lineRule="auto"/>
              <w:ind w:left="229" w:right="214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 xml:space="preserve">fwd; deletion of </w:t>
            </w:r>
            <w:r w:rsidRPr="006011B2">
              <w:rPr>
                <w:rFonts w:eastAsia="Times New Roman" w:cs="Times New Roman"/>
                <w:i/>
                <w:iCs/>
              </w:rPr>
              <w:t>ytrA</w:t>
            </w:r>
            <w:r w:rsidRPr="006011B2">
              <w:rPr>
                <w:rFonts w:eastAsia="Times New Roman" w:cs="Times New Roman"/>
              </w:rPr>
              <w:t xml:space="preserve"> in BLMS2</w:t>
            </w:r>
          </w:p>
        </w:tc>
      </w:tr>
      <w:tr w:rsidR="006011B2" w:rsidRPr="006011B2" w14:paraId="7B3DF447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A9766" w14:textId="575D5C20" w:rsidR="00623A34" w:rsidRPr="006011B2" w:rsidRDefault="00623A34" w:rsidP="00104EB5">
            <w:pPr>
              <w:spacing w:after="0" w:line="240" w:lineRule="auto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>MB17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F12B9" w14:textId="5B635B6F" w:rsidR="00623A34" w:rsidRPr="006011B2" w:rsidRDefault="00623A34" w:rsidP="00104EB5">
            <w:r w:rsidRPr="006011B2">
              <w:t>GCCTTGTCACCGCATCAAT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E27E8" w14:textId="4B077D10" w:rsidR="00623A34" w:rsidRPr="006011B2" w:rsidRDefault="00623A34" w:rsidP="00623A34">
            <w:pPr>
              <w:spacing w:after="0" w:line="240" w:lineRule="auto"/>
              <w:ind w:left="229" w:right="214"/>
              <w:rPr>
                <w:rFonts w:eastAsia="Times New Roman" w:cs="Times New Roman"/>
              </w:rPr>
            </w:pPr>
            <w:r w:rsidRPr="006011B2">
              <w:rPr>
                <w:rFonts w:eastAsia="Times New Roman" w:cs="Times New Roman"/>
              </w:rPr>
              <w:t xml:space="preserve">rev; deletion of </w:t>
            </w:r>
            <w:r w:rsidRPr="006011B2">
              <w:rPr>
                <w:rFonts w:eastAsia="Times New Roman" w:cs="Times New Roman"/>
                <w:i/>
                <w:iCs/>
              </w:rPr>
              <w:t>ytrA</w:t>
            </w:r>
            <w:r w:rsidRPr="006011B2">
              <w:rPr>
                <w:rFonts w:eastAsia="Times New Roman" w:cs="Times New Roman"/>
              </w:rPr>
              <w:t xml:space="preserve"> in BLMS2</w:t>
            </w:r>
          </w:p>
        </w:tc>
      </w:tr>
      <w:tr w:rsidR="006011B2" w:rsidRPr="006011B2" w14:paraId="14B0521B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8EE60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7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D9172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AGGGGACAGAGTATCTCAG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1A192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comEC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7F33E789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A9725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7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54F45" w14:textId="77777777" w:rsidR="00104EB5" w:rsidRPr="006011B2" w:rsidRDefault="00104EB5" w:rsidP="00104EB5">
            <w:pPr>
              <w:rPr>
                <w:i/>
                <w:iCs/>
                <w:lang w:val="en-US"/>
              </w:rPr>
            </w:pPr>
            <w:r w:rsidRPr="006011B2">
              <w:rPr>
                <w:i/>
                <w:iCs/>
                <w:lang w:val="en-US"/>
              </w:rPr>
              <w:t>CCTATCACCTCAAATGGTTCGCTG</w:t>
            </w:r>
            <w:r w:rsidRPr="006011B2">
              <w:rPr>
                <w:lang w:val="en-US"/>
              </w:rPr>
              <w:t>CGCATTCATCACACGTAG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EC1F7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comEC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1B3EEE52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66590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7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30346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i/>
                <w:iCs/>
                <w:lang w:val="en-US"/>
              </w:rPr>
              <w:t>CCGAGCGCCTACGAGGAATTTGTATCG</w:t>
            </w:r>
            <w:r w:rsidRPr="006011B2">
              <w:rPr>
                <w:lang w:val="en-US"/>
              </w:rPr>
              <w:t>AAAGACTGCCGAGAAATCAG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19CF4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comEC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74FE3855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983AC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7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D4D0E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TCTCCAATAAACGTGCAGAGCT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1D753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comEC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5B7E5FEC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40306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lastRenderedPageBreak/>
              <w:t>MB7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4D79F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AACAACGACGAGTCAAACGAAAC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0AB74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comEC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436F18F8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2D853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7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197BC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CTCTGTTCGTTTTCGGTTGA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6C7E2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comEC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lang w:val="en-US"/>
              </w:rPr>
              <w:t>deletion</w:t>
            </w:r>
          </w:p>
        </w:tc>
      </w:tr>
      <w:tr w:rsidR="006011B2" w:rsidRPr="006011B2" w14:paraId="66C85323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C347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7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944D2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AACCGTTTATCCGAGGTCAG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217CF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degU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7BDF8B79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57FB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7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E1219" w14:textId="77777777" w:rsidR="00104EB5" w:rsidRPr="006011B2" w:rsidRDefault="00104EB5" w:rsidP="00104EB5">
            <w:pPr>
              <w:rPr>
                <w:i/>
                <w:iCs/>
                <w:lang w:val="en-US"/>
              </w:rPr>
            </w:pPr>
            <w:r w:rsidRPr="006011B2">
              <w:rPr>
                <w:i/>
                <w:iCs/>
                <w:lang w:val="en-US"/>
              </w:rPr>
              <w:t>CCTATCACCTCAAATGGTTCGCTG</w:t>
            </w:r>
            <w:r w:rsidRPr="006011B2">
              <w:rPr>
                <w:lang w:val="en-US"/>
              </w:rPr>
              <w:t>GTTTACTTTAGTCACAAGCCAC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921B8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degU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3640D4E1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695EB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8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470B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i/>
                <w:iCs/>
                <w:lang w:val="en-US"/>
              </w:rPr>
              <w:t>CCGAGCGCCTACGAGGAATTTGTATCG</w:t>
            </w:r>
            <w:r w:rsidRPr="006011B2">
              <w:rPr>
                <w:lang w:val="en-US"/>
              </w:rPr>
              <w:t>GGCTGGGTAGAAATGAGATAGT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2F56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degU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2F9E8A68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37F19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8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C73D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AGCACGCCTCCTTTCGAAAC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B2B07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degU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06490D8D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0809C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8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2CFCB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GCAGGTGTATGAAGTGATTGA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A609C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degU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0ADC1DD0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99BA3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8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485A6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TCGAAGCGTCTGCTGCAA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7E514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degU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lang w:val="en-US"/>
              </w:rPr>
              <w:t>deletion</w:t>
            </w:r>
          </w:p>
        </w:tc>
      </w:tr>
      <w:tr w:rsidR="006011B2" w:rsidRPr="006011B2" w14:paraId="2E26ADCA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07D78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7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A3452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GATGTACTTGCCGTCCTTC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5EB74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iCs/>
                <w:lang w:val="en-US"/>
              </w:rPr>
              <w:t>operon</w:t>
            </w:r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415F9CA4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5E08C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1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41D3F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i/>
                <w:iCs/>
                <w:lang w:val="en-US"/>
              </w:rPr>
              <w:t>CCTATCACCTCAAATGGTTCGCTG</w:t>
            </w:r>
            <w:r w:rsidRPr="006011B2">
              <w:rPr>
                <w:lang w:val="en-US"/>
              </w:rPr>
              <w:t>CACTTAATACAATAAATACTTTGACTCA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2D12D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iCs/>
                <w:lang w:val="en-US"/>
              </w:rPr>
              <w:t>operon</w:t>
            </w:r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468DAD62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90BA2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1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00757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i/>
                <w:iCs/>
                <w:lang w:val="en-US"/>
              </w:rPr>
              <w:t>CCGAGCGCCTACGAGGAATTTGTATCG</w:t>
            </w:r>
            <w:r w:rsidRPr="006011B2">
              <w:rPr>
                <w:lang w:val="en-US"/>
              </w:rPr>
              <w:t>TATAATGCGAACGAGCCG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66501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iCs/>
                <w:lang w:val="en-US"/>
              </w:rPr>
              <w:t>operon</w:t>
            </w:r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0AC2FE56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15028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2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CFA48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GCACAAATACACCATATAAAGTACATT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5746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iCs/>
                <w:lang w:val="en-US"/>
              </w:rPr>
              <w:t>operon</w:t>
            </w:r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67430E2D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3DDEA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54E73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CGATCGAAATGCCGAC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F4FBE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iCs/>
                <w:lang w:val="en-US"/>
              </w:rPr>
              <w:t>operon</w:t>
            </w:r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27456515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3D29B" w14:textId="77777777" w:rsidR="00104EB5" w:rsidRPr="006011B2" w:rsidRDefault="00104EB5" w:rsidP="00104EB5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2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33A41" w14:textId="77777777" w:rsidR="00104EB5" w:rsidRPr="006011B2" w:rsidRDefault="00104EB5" w:rsidP="00104EB5">
            <w:pPr>
              <w:rPr>
                <w:lang w:val="en-US"/>
              </w:rPr>
            </w:pPr>
            <w:r w:rsidRPr="006011B2">
              <w:rPr>
                <w:lang w:val="en-US"/>
              </w:rPr>
              <w:t>GTTCATTTATGGCTGTCACATCG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EC76C" w14:textId="77777777" w:rsidR="00104EB5" w:rsidRPr="006011B2" w:rsidRDefault="00104EB5" w:rsidP="00104EB5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iCs/>
                <w:lang w:val="en-US"/>
              </w:rPr>
              <w:t>operon</w:t>
            </w:r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49408FF9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3B138" w14:textId="77777777" w:rsidR="003B0A48" w:rsidRPr="006011B2" w:rsidRDefault="003B0A48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7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27BF9" w14:textId="77777777" w:rsidR="003B0A48" w:rsidRPr="006011B2" w:rsidRDefault="003B0A48" w:rsidP="003B0A48">
            <w:pPr>
              <w:rPr>
                <w:lang w:val="en-US"/>
              </w:rPr>
            </w:pPr>
            <w:r w:rsidRPr="006011B2">
              <w:rPr>
                <w:lang w:val="en-US"/>
              </w:rPr>
              <w:t>GATGTACTTGCCGTCCTTC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AD5FF" w14:textId="77777777" w:rsidR="003B0A48" w:rsidRPr="006011B2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G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-E </w:t>
            </w:r>
            <w:r w:rsidRPr="006011B2">
              <w:rPr>
                <w:rFonts w:eastAsia="Times New Roman" w:cs="Times New Roman"/>
                <w:lang w:val="en-US"/>
              </w:rPr>
              <w:t>region)</w:t>
            </w:r>
          </w:p>
        </w:tc>
      </w:tr>
      <w:tr w:rsidR="006011B2" w:rsidRPr="006011B2" w14:paraId="418F707B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0125B" w14:textId="77777777" w:rsidR="003B0A48" w:rsidRPr="006011B2" w:rsidRDefault="003B0A48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1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D112A" w14:textId="77777777" w:rsidR="003B0A48" w:rsidRPr="006011B2" w:rsidRDefault="003B0A48" w:rsidP="003B0A48">
            <w:pPr>
              <w:rPr>
                <w:lang w:val="en-US"/>
              </w:rPr>
            </w:pPr>
            <w:r w:rsidRPr="006011B2">
              <w:rPr>
                <w:i/>
                <w:iCs/>
                <w:lang w:val="en-US"/>
              </w:rPr>
              <w:t>CCTATCACCTCAAATGGTTCGCTG</w:t>
            </w:r>
            <w:r w:rsidRPr="006011B2">
              <w:rPr>
                <w:lang w:val="en-US"/>
              </w:rPr>
              <w:t>CACTTAATACAATAAATACTTTGACTCAC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84583" w14:textId="77777777" w:rsidR="003B0A48" w:rsidRPr="006011B2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G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-E </w:t>
            </w:r>
            <w:r w:rsidRPr="006011B2">
              <w:rPr>
                <w:rFonts w:eastAsia="Times New Roman" w:cs="Times New Roman"/>
                <w:lang w:val="en-US"/>
              </w:rPr>
              <w:t>region)</w:t>
            </w:r>
          </w:p>
        </w:tc>
      </w:tr>
      <w:tr w:rsidR="006011B2" w:rsidRPr="006011B2" w14:paraId="546C69DE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F9DF" w14:textId="77777777" w:rsidR="003B0A48" w:rsidRPr="006011B2" w:rsidRDefault="003B0A48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9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0BC07" w14:textId="77777777" w:rsidR="003B0A48" w:rsidRPr="006011B2" w:rsidRDefault="003B0A48" w:rsidP="003B0A48">
            <w:r w:rsidRPr="006011B2">
              <w:rPr>
                <w:i/>
                <w:iCs/>
              </w:rPr>
              <w:t>CCGAGCGCCTACGAGGAATTTGTATCG</w:t>
            </w:r>
            <w:r w:rsidRPr="006011B2">
              <w:t>TTGAGGTTTAAGGATCAGGTTCATTTT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0E1E" w14:textId="77777777" w:rsidR="003B0A48" w:rsidRPr="006011B2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G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-E </w:t>
            </w:r>
            <w:r w:rsidRPr="006011B2">
              <w:rPr>
                <w:rFonts w:eastAsia="Times New Roman" w:cs="Times New Roman"/>
                <w:lang w:val="en-US"/>
              </w:rPr>
              <w:t>region)</w:t>
            </w:r>
          </w:p>
        </w:tc>
      </w:tr>
      <w:tr w:rsidR="006011B2" w:rsidRPr="006011B2" w14:paraId="06932902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642BD" w14:textId="77777777" w:rsidR="003B0A48" w:rsidRPr="006011B2" w:rsidRDefault="003B0A48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9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B255F" w14:textId="77777777" w:rsidR="003B0A48" w:rsidRPr="006011B2" w:rsidRDefault="003B0A48" w:rsidP="003B0A48">
            <w:r w:rsidRPr="006011B2">
              <w:t>GATACATCCGACAAAGATCAGTCC</w:t>
            </w:r>
          </w:p>
          <w:p w14:paraId="7E35B01C" w14:textId="77777777" w:rsidR="003B0A48" w:rsidRPr="006011B2" w:rsidRDefault="003B0A48" w:rsidP="003B0A48">
            <w:pPr>
              <w:rPr>
                <w:lang w:val="en-US"/>
              </w:rPr>
            </w:pP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21316" w14:textId="77777777" w:rsidR="003B0A48" w:rsidRPr="006011B2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G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-E </w:t>
            </w:r>
            <w:r w:rsidRPr="006011B2">
              <w:rPr>
                <w:rFonts w:eastAsia="Times New Roman" w:cs="Times New Roman"/>
                <w:lang w:val="en-US"/>
              </w:rPr>
              <w:t>region)</w:t>
            </w:r>
          </w:p>
        </w:tc>
      </w:tr>
      <w:tr w:rsidR="006011B2" w:rsidRPr="006011B2" w14:paraId="65341E89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8E880" w14:textId="77777777" w:rsidR="003B0A48" w:rsidRPr="006011B2" w:rsidRDefault="008F2D8B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47DF" w14:textId="77777777" w:rsidR="003B0A48" w:rsidRPr="006011B2" w:rsidRDefault="008F2D8B" w:rsidP="008F2D8B">
            <w:pPr>
              <w:rPr>
                <w:lang w:val="en-US"/>
              </w:rPr>
            </w:pPr>
            <w:r w:rsidRPr="006011B2">
              <w:t>CGATCGAAATGCCGAC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E19E4" w14:textId="77777777" w:rsidR="003B0A48" w:rsidRPr="006011B2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G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-E </w:t>
            </w:r>
            <w:r w:rsidRPr="006011B2">
              <w:rPr>
                <w:rFonts w:eastAsia="Times New Roman" w:cs="Times New Roman"/>
                <w:lang w:val="en-US"/>
              </w:rPr>
              <w:t>region deletion</w:t>
            </w:r>
          </w:p>
        </w:tc>
      </w:tr>
      <w:tr w:rsidR="006011B2" w:rsidRPr="006011B2" w14:paraId="77E7BF49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45E64" w14:textId="77777777" w:rsidR="003B0A48" w:rsidRPr="006011B2" w:rsidRDefault="008F2D8B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8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5D607" w14:textId="77777777" w:rsidR="003B0A48" w:rsidRPr="006011B2" w:rsidRDefault="008F2D8B" w:rsidP="003B0A48">
            <w:pPr>
              <w:rPr>
                <w:lang w:val="en-US"/>
              </w:rPr>
            </w:pPr>
            <w:r w:rsidRPr="006011B2">
              <w:rPr>
                <w:lang w:val="en-US"/>
              </w:rPr>
              <w:t>TTATAATTCTCTTCTCAACGCTGTC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0B120" w14:textId="77777777" w:rsidR="003B0A48" w:rsidRPr="006011B2" w:rsidRDefault="003B0A4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G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-E </w:t>
            </w:r>
            <w:r w:rsidRPr="006011B2">
              <w:rPr>
                <w:rFonts w:eastAsia="Times New Roman" w:cs="Times New Roman"/>
                <w:lang w:val="en-US"/>
              </w:rPr>
              <w:t>region deletion</w:t>
            </w:r>
          </w:p>
        </w:tc>
      </w:tr>
      <w:tr w:rsidR="006011B2" w:rsidRPr="006011B2" w14:paraId="48C6F3B7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2493C" w14:textId="77777777" w:rsidR="008511A6" w:rsidRPr="006011B2" w:rsidRDefault="004D50B8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6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0440F" w14:textId="77777777" w:rsidR="008511A6" w:rsidRPr="006011B2" w:rsidRDefault="004D50B8" w:rsidP="004D50B8">
            <w:pPr>
              <w:rPr>
                <w:lang w:val="en-US"/>
              </w:rPr>
            </w:pPr>
            <w:r w:rsidRPr="006011B2">
              <w:rPr>
                <w:i/>
                <w:iCs/>
              </w:rPr>
              <w:t>CCGAGCGCCTACGAGGAATTTGTATCG</w:t>
            </w:r>
            <w:r w:rsidRPr="006011B2">
              <w:t>GCTGATGTGAAGGGAGGC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D54F" w14:textId="77777777" w:rsidR="008511A6" w:rsidRPr="006011B2" w:rsidRDefault="004D50B8" w:rsidP="003B0A4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</w:t>
            </w:r>
            <w:r w:rsidR="008511A6" w:rsidRPr="006011B2">
              <w:rPr>
                <w:rFonts w:eastAsia="Times New Roman" w:cs="Times New Roman"/>
                <w:lang w:val="en-US"/>
              </w:rPr>
              <w:t xml:space="preserve">Confirmation of </w:t>
            </w:r>
            <w:proofErr w:type="spellStart"/>
            <w:r w:rsidR="008511A6" w:rsidRPr="006011B2">
              <w:rPr>
                <w:rFonts w:eastAsia="Times New Roman" w:cs="Times New Roman"/>
                <w:i/>
                <w:iCs/>
                <w:lang w:val="en-US"/>
              </w:rPr>
              <w:t>ytrC</w:t>
            </w:r>
            <w:proofErr w:type="spellEnd"/>
            <w:r w:rsidR="008511A6"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798A4DEF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0A048" w14:textId="77777777" w:rsidR="004D50B8" w:rsidRPr="006011B2" w:rsidRDefault="004D50B8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lastRenderedPageBreak/>
              <w:t>MB18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1AABF" w14:textId="77777777" w:rsidR="004D50B8" w:rsidRPr="006011B2" w:rsidRDefault="004D50B8" w:rsidP="004D50B8">
            <w:r w:rsidRPr="006011B2">
              <w:t>GACACAGCCTTGATAGATGAGAT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2AE5" w14:textId="77777777" w:rsidR="004D50B8" w:rsidRPr="006011B2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Confirma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C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20BED1FD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CB340" w14:textId="77777777" w:rsidR="004D50B8" w:rsidRPr="006011B2" w:rsidRDefault="004D50B8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CB44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5679B" w14:textId="77777777" w:rsidR="004D50B8" w:rsidRPr="006011B2" w:rsidRDefault="004D50B8" w:rsidP="003B0A48">
            <w:r w:rsidRPr="006011B2">
              <w:rPr>
                <w:i/>
                <w:iCs/>
                <w:lang w:val="en-US"/>
              </w:rPr>
              <w:t>CCTATCACCTCAAATGGTTCGCTG</w:t>
            </w:r>
            <w:r w:rsidRPr="006011B2">
              <w:rPr>
                <w:lang w:val="en-US"/>
              </w:rPr>
              <w:t>TCCTTAAACCTCAACGGTAATTC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4787B" w14:textId="77777777" w:rsidR="004D50B8" w:rsidRPr="006011B2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Confirma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065C5084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A9F71" w14:textId="77777777" w:rsidR="008511A6" w:rsidRPr="006011B2" w:rsidRDefault="004D50B8" w:rsidP="003B0A4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7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3854D" w14:textId="77777777" w:rsidR="008511A6" w:rsidRPr="006011B2" w:rsidRDefault="004D50B8" w:rsidP="003B0A48">
            <w:r w:rsidRPr="006011B2">
              <w:t>CTGGATTCTTTGTGAGCTACTT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86E1" w14:textId="77777777" w:rsidR="008511A6" w:rsidRPr="006011B2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Confirma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6903341F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9854A" w14:textId="77777777" w:rsidR="004D50B8" w:rsidRPr="006011B2" w:rsidRDefault="004D50B8" w:rsidP="004D50B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CB44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B173D" w14:textId="77777777" w:rsidR="004D50B8" w:rsidRPr="006011B2" w:rsidRDefault="004D50B8" w:rsidP="004D50B8">
            <w:pPr>
              <w:rPr>
                <w:lang w:val="en-US"/>
              </w:rPr>
            </w:pPr>
            <w:r w:rsidRPr="006011B2">
              <w:rPr>
                <w:lang w:val="en-US"/>
              </w:rPr>
              <w:t>TCACCATATTATTTAGTCATTCCG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75135" w14:textId="77777777" w:rsidR="004D50B8" w:rsidRPr="006011B2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Confirma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E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173A2BBD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3693F" w14:textId="77777777" w:rsidR="004D50B8" w:rsidRPr="006011B2" w:rsidRDefault="004D50B8" w:rsidP="004D50B8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CB44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6384" w14:textId="77777777" w:rsidR="004D50B8" w:rsidRPr="006011B2" w:rsidRDefault="004D50B8" w:rsidP="004D50B8">
            <w:r w:rsidRPr="006011B2">
              <w:rPr>
                <w:i/>
                <w:iCs/>
                <w:lang w:val="en-US"/>
              </w:rPr>
              <w:t>CCTATCACCTCAAATGGTTCGCTG</w:t>
            </w:r>
            <w:r w:rsidRPr="006011B2">
              <w:rPr>
                <w:lang w:val="en-US"/>
              </w:rPr>
              <w:t>TCCTTAAACCTCAACGGTAATTC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B7953" w14:textId="77777777" w:rsidR="004D50B8" w:rsidRPr="006011B2" w:rsidRDefault="004D50B8" w:rsidP="004D50B8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Confirma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E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0D81B83D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CA92F" w14:textId="77777777" w:rsidR="003137E4" w:rsidRPr="006011B2" w:rsidRDefault="003137E4" w:rsidP="003137E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2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33A67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t>CGATCGAAATGCCGAC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6273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</w:t>
            </w:r>
            <w:proofErr w:type="spellStart"/>
            <w:proofErr w:type="gramStart"/>
            <w:r w:rsidRPr="006011B2">
              <w:rPr>
                <w:rFonts w:eastAsia="Times New Roman" w:cs="Times New Roman"/>
                <w:i/>
                <w:lang w:val="en-US"/>
              </w:rPr>
              <w:t>ytrAB:ermC</w:t>
            </w:r>
            <w:proofErr w:type="spellEnd"/>
            <w:proofErr w:type="gramEnd"/>
            <w:r w:rsidR="00CF4F0E" w:rsidRPr="006011B2">
              <w:rPr>
                <w:rFonts w:eastAsia="Times New Roman" w:cs="Times New Roman"/>
                <w:lang w:val="en-US"/>
              </w:rPr>
              <w:t xml:space="preserve"> from GP3193</w:t>
            </w:r>
          </w:p>
        </w:tc>
      </w:tr>
      <w:tr w:rsidR="006011B2" w:rsidRPr="006011B2" w14:paraId="61DE001F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5A333" w14:textId="77777777" w:rsidR="003137E4" w:rsidRPr="006011B2" w:rsidRDefault="003137E4" w:rsidP="003137E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MB18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2A75B" w14:textId="77777777" w:rsidR="003137E4" w:rsidRPr="006011B2" w:rsidRDefault="003137E4" w:rsidP="003137E4">
            <w:r w:rsidRPr="006011B2">
              <w:t>GACACAGCCTTGATAGATGAGAT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B2102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</w:t>
            </w:r>
            <w:proofErr w:type="spellStart"/>
            <w:proofErr w:type="gramStart"/>
            <w:r w:rsidRPr="006011B2">
              <w:rPr>
                <w:rFonts w:eastAsia="Times New Roman" w:cs="Times New Roman"/>
                <w:i/>
                <w:lang w:val="en-US"/>
              </w:rPr>
              <w:t>ytrAB:ermC</w:t>
            </w:r>
            <w:proofErr w:type="spellEnd"/>
            <w:proofErr w:type="gramEnd"/>
            <w:r w:rsidR="00CF4F0E" w:rsidRPr="006011B2">
              <w:rPr>
                <w:rFonts w:eastAsia="Times New Roman" w:cs="Times New Roman"/>
                <w:i/>
                <w:lang w:val="en-US"/>
              </w:rPr>
              <w:t xml:space="preserve"> </w:t>
            </w:r>
            <w:r w:rsidR="00CF4F0E" w:rsidRPr="006011B2">
              <w:rPr>
                <w:rFonts w:eastAsia="Times New Roman" w:cs="Times New Roman"/>
                <w:lang w:val="en-US"/>
              </w:rPr>
              <w:t>from GP3193</w:t>
            </w:r>
          </w:p>
        </w:tc>
      </w:tr>
      <w:tr w:rsidR="006011B2" w:rsidRPr="006011B2" w14:paraId="7A70C18A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7A085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MB186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E070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TTT</w:t>
            </w:r>
            <w:r w:rsidRPr="006011B2">
              <w:rPr>
                <w:u w:val="single"/>
                <w:lang w:val="en-US"/>
              </w:rPr>
              <w:t>TCTAGA</w:t>
            </w:r>
            <w:r w:rsidRPr="006011B2">
              <w:rPr>
                <w:lang w:val="en-US"/>
              </w:rPr>
              <w:t>TATGAGGTTTAAGGATCAGGTTCATTTTA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00586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F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for cloning into pGP888, </w:t>
            </w:r>
            <w:proofErr w:type="spellStart"/>
            <w:r w:rsidRPr="006011B2">
              <w:rPr>
                <w:rFonts w:eastAsia="Times New Roman" w:cs="Times New Roman"/>
                <w:u w:val="single"/>
                <w:lang w:val="en-US"/>
              </w:rPr>
              <w:t>XbaI</w:t>
            </w:r>
            <w:proofErr w:type="spellEnd"/>
          </w:p>
        </w:tc>
      </w:tr>
      <w:tr w:rsidR="006011B2" w:rsidRPr="006011B2" w14:paraId="3FCC4E22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DBF7F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MB187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8486C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ATT</w:t>
            </w:r>
            <w:r w:rsidRPr="006011B2">
              <w:rPr>
                <w:u w:val="single"/>
                <w:lang w:val="en-US"/>
              </w:rPr>
              <w:t>GGTACC</w:t>
            </w:r>
            <w:r w:rsidRPr="006011B2">
              <w:rPr>
                <w:lang w:val="en-US"/>
              </w:rPr>
              <w:t>TTATAATTCTCTTCTCAACGCTGTC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F368B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F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for cloning into pGP888, </w:t>
            </w:r>
            <w:proofErr w:type="spellStart"/>
            <w:r w:rsidRPr="006011B2">
              <w:rPr>
                <w:rFonts w:eastAsia="Times New Roman" w:cs="Times New Roman"/>
                <w:u w:val="single"/>
                <w:lang w:val="en-US"/>
              </w:rPr>
              <w:t>KpnI</w:t>
            </w:r>
            <w:proofErr w:type="spellEnd"/>
          </w:p>
        </w:tc>
      </w:tr>
      <w:tr w:rsidR="006011B2" w:rsidRPr="006011B2" w14:paraId="4DA96BC4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E4DD0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MB19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BE7C6" w14:textId="77777777" w:rsidR="003137E4" w:rsidRPr="006011B2" w:rsidRDefault="003137E4" w:rsidP="003137E4">
            <w:r w:rsidRPr="006011B2">
              <w:t>GCGGCAGCTGTCAAAA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76E25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C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2DDCF19B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0E73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MB19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F4039" w14:textId="77777777" w:rsidR="003137E4" w:rsidRPr="006011B2" w:rsidRDefault="003137E4" w:rsidP="003137E4">
            <w:r w:rsidRPr="006011B2">
              <w:rPr>
                <w:i/>
                <w:iCs/>
              </w:rPr>
              <w:t>CCTATCACCTCAAATGGTTCGCTG</w:t>
            </w:r>
            <w:r w:rsidRPr="006011B2">
              <w:t>CTACCATCTCCGCTTCC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F9AA9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C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6A4B9AF6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D813B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MB20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37792" w14:textId="77777777" w:rsidR="003137E4" w:rsidRPr="006011B2" w:rsidRDefault="003137E4" w:rsidP="003137E4">
            <w:r w:rsidRPr="006011B2">
              <w:rPr>
                <w:i/>
                <w:iCs/>
              </w:rPr>
              <w:t>CCGAGCGCCTACGAGGAATTTGTATCG</w:t>
            </w:r>
            <w:r w:rsidRPr="006011B2">
              <w:t>GTAAGGGAGAGAGAACATATGAT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EEC4A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C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03535E49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4C587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MB20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AB70B" w14:textId="77777777" w:rsidR="003137E4" w:rsidRPr="006011B2" w:rsidRDefault="003137E4" w:rsidP="003137E4">
            <w:r w:rsidRPr="006011B2">
              <w:t>CTCCTTCCTTGCCCATTA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CE329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C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0A2136FD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4C773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MB20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51B5" w14:textId="77777777" w:rsidR="003137E4" w:rsidRPr="006011B2" w:rsidRDefault="003137E4" w:rsidP="003137E4">
            <w:r w:rsidRPr="006011B2">
              <w:t>CACTATGCAGGGGTTGAG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F6FCF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ytrCD</w:t>
            </w:r>
            <w:proofErr w:type="spellEnd"/>
            <w:r w:rsidRPr="006011B2">
              <w:rPr>
                <w:rFonts w:eastAsia="Times New Roman" w:cs="Times New Roman"/>
                <w:i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lang w:val="en-US"/>
              </w:rPr>
              <w:t>deletion</w:t>
            </w:r>
          </w:p>
        </w:tc>
      </w:tr>
      <w:tr w:rsidR="006011B2" w:rsidRPr="006011B2" w14:paraId="2F94056B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732D8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MB20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66561" w14:textId="77777777" w:rsidR="003137E4" w:rsidRPr="006011B2" w:rsidRDefault="003137E4" w:rsidP="003137E4">
            <w:r w:rsidRPr="006011B2">
              <w:t>GTTTGGTTCATACACTTGCG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C1D11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CD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lang w:val="en-US"/>
              </w:rPr>
              <w:t>deletion</w:t>
            </w:r>
          </w:p>
        </w:tc>
      </w:tr>
      <w:tr w:rsidR="006011B2" w:rsidRPr="006011B2" w14:paraId="043938B4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0B79B" w14:textId="77777777" w:rsidR="003137E4" w:rsidRPr="006011B2" w:rsidRDefault="003137E4" w:rsidP="003137E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CB44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09811" w14:textId="77777777" w:rsidR="003137E4" w:rsidRPr="006011B2" w:rsidRDefault="003137E4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TCACCATATTATTTAGTCATTCCG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8716" w14:textId="77777777" w:rsidR="003137E4" w:rsidRPr="006011B2" w:rsidRDefault="003137E4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up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F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5C3311" w:rsidRPr="006011B2" w14:paraId="487033AA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5FF0D" w14:textId="40D6AE12" w:rsidR="005C3311" w:rsidRPr="006011B2" w:rsidRDefault="005C3311" w:rsidP="003137E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CZ168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63E68" w14:textId="5B1C2D41" w:rsidR="005C3311" w:rsidRPr="006011B2" w:rsidRDefault="005C3311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ATT</w:t>
            </w:r>
            <w:r w:rsidRPr="006011B2">
              <w:rPr>
                <w:u w:val="single"/>
                <w:lang w:val="en-US"/>
              </w:rPr>
              <w:t>GAATTC</w:t>
            </w:r>
            <w:r w:rsidRPr="006011B2">
              <w:rPr>
                <w:lang w:val="en-US"/>
              </w:rPr>
              <w:t>TACCGTTCGTATAGCATACATTATACGAAGTTATCCTTCCCAGCGAACCATTTGAGGTGATAGGTA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50DD3" w14:textId="3801960F" w:rsidR="005C3311" w:rsidRPr="006011B2" w:rsidRDefault="005C3311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aphA3</w:t>
            </w:r>
            <w:r w:rsidRPr="006011B2">
              <w:rPr>
                <w:rFonts w:eastAsia="Times New Roman" w:cs="Times New Roman"/>
                <w:lang w:val="en-US"/>
              </w:rPr>
              <w:t xml:space="preserve"> with lox sites, </w:t>
            </w:r>
            <w:proofErr w:type="spellStart"/>
            <w:r w:rsidRPr="006011B2">
              <w:rPr>
                <w:rFonts w:eastAsia="Times New Roman" w:cs="Times New Roman"/>
                <w:u w:val="single"/>
                <w:lang w:val="en-US"/>
              </w:rPr>
              <w:t>EcoRI</w:t>
            </w:r>
            <w:proofErr w:type="spellEnd"/>
          </w:p>
        </w:tc>
      </w:tr>
      <w:tr w:rsidR="005C3311" w:rsidRPr="006011B2" w14:paraId="49C36F9B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ECE57" w14:textId="47989483" w:rsidR="005C3311" w:rsidRPr="006011B2" w:rsidRDefault="005C3311" w:rsidP="003137E4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CZ16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C2E3" w14:textId="00634345" w:rsidR="005C3311" w:rsidRPr="006011B2" w:rsidRDefault="005C3311" w:rsidP="003137E4">
            <w:pPr>
              <w:rPr>
                <w:lang w:val="en-US"/>
              </w:rPr>
            </w:pPr>
            <w:r w:rsidRPr="006011B2">
              <w:rPr>
                <w:lang w:val="en-US"/>
              </w:rPr>
              <w:t>GCC</w:t>
            </w:r>
            <w:r w:rsidRPr="006011B2">
              <w:rPr>
                <w:u w:val="single"/>
                <w:lang w:val="en-US"/>
              </w:rPr>
              <w:t>TCTAGA</w:t>
            </w:r>
            <w:r w:rsidRPr="006011B2">
              <w:rPr>
                <w:lang w:val="en-US"/>
              </w:rPr>
              <w:t>TACCGTTCGTATAATGTATGCTATACGAAGTTATGTAACGATCGATACAAATTCCTCGTAGGCGCTCGGGA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74BCA" w14:textId="3DF4C7E9" w:rsidR="005C3311" w:rsidRPr="006011B2" w:rsidRDefault="005C3311" w:rsidP="003137E4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aphA3</w:t>
            </w:r>
            <w:r w:rsidRPr="006011B2">
              <w:rPr>
                <w:rFonts w:eastAsia="Times New Roman" w:cs="Times New Roman"/>
                <w:lang w:val="en-US"/>
              </w:rPr>
              <w:t xml:space="preserve"> with lox sites, </w:t>
            </w:r>
            <w:proofErr w:type="spellStart"/>
            <w:r w:rsidRPr="006011B2">
              <w:rPr>
                <w:rFonts w:eastAsia="Times New Roman" w:cs="Times New Roman"/>
                <w:u w:val="single"/>
                <w:lang w:val="en-US"/>
              </w:rPr>
              <w:t>XbaI</w:t>
            </w:r>
            <w:proofErr w:type="spellEnd"/>
          </w:p>
        </w:tc>
      </w:tr>
      <w:tr w:rsidR="006011B2" w:rsidRPr="006011B2" w14:paraId="68452C5E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4A8F3" w14:textId="77777777" w:rsidR="00111073" w:rsidRPr="006011B2" w:rsidRDefault="00111073" w:rsidP="00FD209C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CZ20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25868" w14:textId="5C0CA780" w:rsidR="00111073" w:rsidRPr="006011B2" w:rsidRDefault="00111073" w:rsidP="00FD209C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TACCGTTCGTATAGCATACATTATACGAAGTTATCCTTCCCAGCGAACCATTTGAGGTGATAGGTA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65770" w14:textId="18A1F962" w:rsidR="00111073" w:rsidRPr="006011B2" w:rsidRDefault="00111073" w:rsidP="00FD209C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Amplification of 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aphA3</w:t>
            </w:r>
            <w:r w:rsidRPr="006011B2">
              <w:rPr>
                <w:rFonts w:eastAsia="Times New Roman" w:cs="Times New Roman"/>
                <w:lang w:val="en-US"/>
              </w:rPr>
              <w:t>-</w:t>
            </w:r>
            <w:r w:rsidR="000E0554" w:rsidRPr="006011B2">
              <w:rPr>
                <w:rFonts w:eastAsia="Times New Roman" w:cs="Times New Roman"/>
                <w:lang w:val="en-US"/>
              </w:rPr>
              <w:t>l</w:t>
            </w:r>
            <w:r w:rsidRPr="006011B2">
              <w:rPr>
                <w:rFonts w:eastAsia="Times New Roman" w:cs="Times New Roman"/>
                <w:lang w:val="en-US"/>
              </w:rPr>
              <w:t>ox from pGP2514</w:t>
            </w:r>
          </w:p>
        </w:tc>
      </w:tr>
      <w:tr w:rsidR="006011B2" w:rsidRPr="006011B2" w14:paraId="4B1C336A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F355" w14:textId="77777777" w:rsidR="00111073" w:rsidRPr="006011B2" w:rsidRDefault="00111073" w:rsidP="00FD209C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lastRenderedPageBreak/>
              <w:t>CZ20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ACDE9" w14:textId="6D382180" w:rsidR="00111073" w:rsidRPr="006011B2" w:rsidRDefault="00111073" w:rsidP="00FD209C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TACCGTTCGTATAATGTATGCTATACGAAGTTATGTAACGATCGATACAAATTCCTCGTAGGCGCTCGGG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A28CF" w14:textId="3A4E4B10" w:rsidR="00111073" w:rsidRPr="006011B2" w:rsidRDefault="00111073" w:rsidP="00FD209C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</w:t>
            </w:r>
            <w:r w:rsidRPr="006011B2">
              <w:rPr>
                <w:rFonts w:eastAsia="Times New Roman" w:cs="Times New Roman"/>
                <w:i/>
                <w:iCs/>
                <w:lang w:val="en-US"/>
              </w:rPr>
              <w:t>aphA3</w:t>
            </w:r>
            <w:r w:rsidRPr="006011B2">
              <w:rPr>
                <w:rFonts w:eastAsia="Times New Roman" w:cs="Times New Roman"/>
                <w:lang w:val="en-US"/>
              </w:rPr>
              <w:t>-</w:t>
            </w:r>
            <w:r w:rsidR="000E0554" w:rsidRPr="006011B2">
              <w:rPr>
                <w:rFonts w:eastAsia="Times New Roman" w:cs="Times New Roman"/>
                <w:lang w:val="en-US"/>
              </w:rPr>
              <w:t>l</w:t>
            </w:r>
            <w:r w:rsidRPr="006011B2">
              <w:rPr>
                <w:rFonts w:eastAsia="Times New Roman" w:cs="Times New Roman"/>
                <w:lang w:val="en-US"/>
              </w:rPr>
              <w:t>ox from pGP2514</w:t>
            </w:r>
          </w:p>
        </w:tc>
      </w:tr>
      <w:tr w:rsidR="006011B2" w:rsidRPr="006011B2" w14:paraId="5F55CE9F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356A" w14:textId="77777777" w:rsidR="00111073" w:rsidRPr="006011B2" w:rsidRDefault="00111073" w:rsidP="00FD209C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LMS26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6D710" w14:textId="77777777" w:rsidR="00111073" w:rsidRPr="006011B2" w:rsidRDefault="00111073" w:rsidP="00FD209C">
            <w:pPr>
              <w:rPr>
                <w:rFonts w:cstheme="minorHAnsi"/>
                <w:bCs/>
                <w:i/>
                <w:iCs/>
                <w:lang w:val="en-US"/>
              </w:rPr>
            </w:pPr>
            <w:r w:rsidRPr="006011B2">
              <w:rPr>
                <w:rFonts w:cstheme="minorHAnsi"/>
                <w:bCs/>
                <w:i/>
                <w:iCs/>
                <w:lang w:val="en-US"/>
              </w:rPr>
              <w:t>ATAACTTCGTATAGCATACATTATACGAACGGTA</w:t>
            </w:r>
            <w:r w:rsidRPr="006011B2">
              <w:rPr>
                <w:rFonts w:cstheme="minorHAnsi"/>
                <w:bCs/>
                <w:lang w:val="en-US"/>
              </w:rPr>
              <w:t>TATTTTGCGATTTATAAAAAAATGAAACTTTTGT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53318" w14:textId="046A1BB7" w:rsidR="00111073" w:rsidRPr="006011B2" w:rsidRDefault="00111073" w:rsidP="00FD209C">
            <w:pPr>
              <w:spacing w:after="0" w:line="240" w:lineRule="auto"/>
              <w:ind w:left="229" w:right="214"/>
              <w:rPr>
                <w:rFonts w:eastAsia="Times New Roman" w:cs="Times New Roman"/>
                <w:i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extended downstream primer with Lox66 overlapping sequence to create clean deletion of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ytrCD</w:t>
            </w:r>
            <w:proofErr w:type="spellEnd"/>
          </w:p>
        </w:tc>
      </w:tr>
      <w:tr w:rsidR="006011B2" w:rsidRPr="006011B2" w14:paraId="0751D925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49EB9" w14:textId="77777777" w:rsidR="00111073" w:rsidRPr="006011B2" w:rsidRDefault="00111073" w:rsidP="00FD209C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LMS26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A24CE" w14:textId="77777777" w:rsidR="00111073" w:rsidRPr="006011B2" w:rsidRDefault="00111073" w:rsidP="00FD209C">
            <w:pPr>
              <w:rPr>
                <w:rFonts w:cstheme="minorHAnsi"/>
                <w:bCs/>
                <w:i/>
                <w:iCs/>
                <w:lang w:val="en-US"/>
              </w:rPr>
            </w:pPr>
            <w:r w:rsidRPr="006011B2">
              <w:rPr>
                <w:rFonts w:cstheme="minorHAnsi"/>
                <w:bCs/>
                <w:i/>
                <w:iCs/>
                <w:lang w:val="en-US"/>
              </w:rPr>
              <w:t>ATAACTTCGTATAATGTATGCTATACGAACGGTA</w:t>
            </w:r>
            <w:r w:rsidRPr="006011B2">
              <w:rPr>
                <w:rFonts w:cstheme="minorHAnsi"/>
                <w:bCs/>
                <w:lang w:val="en-US"/>
              </w:rPr>
              <w:t>CTCTCGATAGAGGAGACCT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F6350" w14:textId="3EC9732B" w:rsidR="00111073" w:rsidRPr="006011B2" w:rsidRDefault="00111073" w:rsidP="00E301D3">
            <w:pPr>
              <w:spacing w:after="0" w:line="240" w:lineRule="auto"/>
              <w:ind w:left="229" w:right="214"/>
              <w:rPr>
                <w:rFonts w:eastAsia="Times New Roman" w:cs="Times New Roman"/>
                <w:i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extended upstream primer with Lox71 overlapping sequence to create clean deletion of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ytrCD</w:t>
            </w:r>
            <w:proofErr w:type="spellEnd"/>
          </w:p>
        </w:tc>
      </w:tr>
      <w:tr w:rsidR="006011B2" w:rsidRPr="006011B2" w14:paraId="0AF42A45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CC2FD" w14:textId="72EDB8D4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LMS29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15D85" w14:textId="24D8A3AA" w:rsidR="00616B8A" w:rsidRPr="006011B2" w:rsidRDefault="00616B8A" w:rsidP="00616B8A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CTTTCGCCACGCTCAATG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D8996" w14:textId="54575C5A" w:rsidR="00616B8A" w:rsidRPr="006011B2" w:rsidRDefault="001236C1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</w:t>
            </w:r>
            <w:r w:rsidR="00616B8A" w:rsidRPr="006011B2">
              <w:rPr>
                <w:rFonts w:eastAsia="Times New Roman" w:cs="Times New Roman"/>
                <w:lang w:val="en-US"/>
              </w:rPr>
              <w:t>wd</w:t>
            </w:r>
            <w:proofErr w:type="spellEnd"/>
            <w:r w:rsidR="00616B8A" w:rsidRPr="006011B2">
              <w:rPr>
                <w:rFonts w:eastAsia="Times New Roman" w:cs="Times New Roman"/>
                <w:lang w:val="en-US"/>
              </w:rPr>
              <w:t xml:space="preserve">, check deletion of </w:t>
            </w:r>
            <w:proofErr w:type="spellStart"/>
            <w:r w:rsidR="00616B8A" w:rsidRPr="006011B2">
              <w:rPr>
                <w:rFonts w:eastAsia="Times New Roman" w:cs="Times New Roman"/>
                <w:i/>
                <w:lang w:val="en-US"/>
              </w:rPr>
              <w:t>ytrACD</w:t>
            </w:r>
            <w:proofErr w:type="spellEnd"/>
            <w:r w:rsidR="00616B8A" w:rsidRPr="006011B2">
              <w:rPr>
                <w:rFonts w:eastAsia="Times New Roman" w:cs="Times New Roman"/>
                <w:i/>
                <w:lang w:val="en-US"/>
              </w:rPr>
              <w:t xml:space="preserve"> </w:t>
            </w:r>
            <w:r w:rsidR="00616B8A" w:rsidRPr="006011B2">
              <w:rPr>
                <w:rFonts w:eastAsia="Times New Roman" w:cs="Times New Roman"/>
                <w:lang w:val="en-US"/>
              </w:rPr>
              <w:t>in BLMS3</w:t>
            </w:r>
          </w:p>
        </w:tc>
      </w:tr>
      <w:tr w:rsidR="006011B2" w:rsidRPr="006011B2" w14:paraId="4AC33556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0FF79" w14:textId="084D690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cstheme="minorHAnsi"/>
                <w:lang w:val="es-ES" w:eastAsia="en-US"/>
              </w:rPr>
              <w:t>LMS29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593A2" w14:textId="7A65F32B" w:rsidR="00616B8A" w:rsidRPr="006011B2" w:rsidRDefault="00616B8A" w:rsidP="00616B8A">
            <w:pPr>
              <w:rPr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TTTTGCCCGATCCATTG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D7D0D" w14:textId="3B696BDE" w:rsidR="00616B8A" w:rsidRPr="006011B2" w:rsidRDefault="001236C1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</w:t>
            </w:r>
            <w:r w:rsidR="00616B8A" w:rsidRPr="006011B2">
              <w:rPr>
                <w:rFonts w:eastAsia="Times New Roman" w:cs="Times New Roman"/>
                <w:lang w:val="en-US"/>
              </w:rPr>
              <w:t>wd</w:t>
            </w:r>
            <w:proofErr w:type="spellEnd"/>
            <w:r w:rsidR="00616B8A" w:rsidRPr="006011B2">
              <w:rPr>
                <w:rFonts w:eastAsia="Times New Roman" w:cs="Times New Roman"/>
                <w:lang w:val="en-US"/>
              </w:rPr>
              <w:t xml:space="preserve">, check deletion of </w:t>
            </w:r>
            <w:proofErr w:type="spellStart"/>
            <w:r w:rsidR="00616B8A" w:rsidRPr="006011B2">
              <w:rPr>
                <w:rFonts w:eastAsia="Times New Roman" w:cs="Times New Roman"/>
                <w:i/>
                <w:lang w:val="en-US"/>
              </w:rPr>
              <w:t>ytrA</w:t>
            </w:r>
            <w:proofErr w:type="spellEnd"/>
            <w:r w:rsidR="00616B8A" w:rsidRPr="006011B2">
              <w:rPr>
                <w:rFonts w:eastAsia="Times New Roman" w:cs="Times New Roman"/>
                <w:i/>
                <w:lang w:val="en-US"/>
              </w:rPr>
              <w:t xml:space="preserve"> </w:t>
            </w:r>
            <w:r w:rsidR="00616B8A" w:rsidRPr="006011B2">
              <w:rPr>
                <w:rFonts w:eastAsia="Times New Roman" w:cs="Times New Roman"/>
                <w:lang w:val="en-US"/>
              </w:rPr>
              <w:t>in BLMS3</w:t>
            </w:r>
          </w:p>
        </w:tc>
      </w:tr>
      <w:tr w:rsidR="006011B2" w:rsidRPr="006011B2" w14:paraId="1A5D7328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2075F" w14:textId="10D7EFDB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cstheme="minorHAnsi"/>
                <w:lang w:val="es-ES" w:eastAsia="en-US"/>
              </w:rPr>
              <w:t>LMS29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1AD44" w14:textId="33C03285" w:rsidR="00616B8A" w:rsidRPr="006011B2" w:rsidRDefault="00616B8A" w:rsidP="00616B8A">
            <w:pPr>
              <w:rPr>
                <w:rFonts w:ascii="Calibri" w:hAnsi="Calibri"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GGCATCTGTGATCGCTTGT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0D6CE" w14:textId="22C4EE53" w:rsidR="00616B8A" w:rsidRPr="006011B2" w:rsidRDefault="001236C1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r</w:t>
            </w:r>
            <w:r w:rsidR="00616B8A" w:rsidRPr="006011B2">
              <w:rPr>
                <w:rFonts w:eastAsia="Times New Roman" w:cs="Times New Roman"/>
                <w:lang w:val="en-US"/>
              </w:rPr>
              <w:t xml:space="preserve">ev, check deletion of </w:t>
            </w:r>
            <w:proofErr w:type="spellStart"/>
            <w:r w:rsidR="00616B8A" w:rsidRPr="006011B2">
              <w:rPr>
                <w:rFonts w:eastAsia="Times New Roman" w:cs="Times New Roman"/>
                <w:i/>
                <w:lang w:val="en-US"/>
              </w:rPr>
              <w:t>ytrA</w:t>
            </w:r>
            <w:proofErr w:type="spellEnd"/>
            <w:r w:rsidR="00616B8A" w:rsidRPr="006011B2">
              <w:rPr>
                <w:rFonts w:eastAsia="Times New Roman" w:cs="Times New Roman"/>
                <w:i/>
                <w:lang w:val="en-US"/>
              </w:rPr>
              <w:t xml:space="preserve"> </w:t>
            </w:r>
            <w:r w:rsidR="00616B8A" w:rsidRPr="006011B2">
              <w:rPr>
                <w:rFonts w:eastAsia="Times New Roman" w:cs="Times New Roman"/>
                <w:lang w:val="en-US"/>
              </w:rPr>
              <w:t>in BLMS3</w:t>
            </w:r>
          </w:p>
        </w:tc>
      </w:tr>
      <w:tr w:rsidR="006011B2" w:rsidRPr="006011B2" w14:paraId="6DFA4297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7829A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CB451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A02D8" w14:textId="77777777" w:rsidR="00616B8A" w:rsidRPr="006011B2" w:rsidRDefault="00616B8A" w:rsidP="00616B8A">
            <w:pPr>
              <w:rPr>
                <w:lang w:val="en-US"/>
              </w:rPr>
            </w:pPr>
            <w:r w:rsidRPr="006011B2">
              <w:rPr>
                <w:lang w:val="en-US"/>
              </w:rPr>
              <w:t>TCCCATGTTTTCAAGCTTTTATAAAA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BFB73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Amplification of downstream fragment (deletion of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F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)</w:t>
            </w:r>
          </w:p>
        </w:tc>
      </w:tr>
      <w:tr w:rsidR="006011B2" w:rsidRPr="006011B2" w14:paraId="0951989F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99690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CB45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1E7F5" w14:textId="77777777" w:rsidR="00616B8A" w:rsidRPr="006011B2" w:rsidRDefault="00616B8A" w:rsidP="00616B8A">
            <w:pPr>
              <w:rPr>
                <w:lang w:val="en-US"/>
              </w:rPr>
            </w:pPr>
            <w:r w:rsidRPr="006011B2">
              <w:rPr>
                <w:lang w:val="en-US"/>
              </w:rPr>
              <w:t>ACCTCGAGATCCTTTTTGG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C6D16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Sequencing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ytrF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 deletion</w:t>
            </w:r>
          </w:p>
        </w:tc>
      </w:tr>
      <w:tr w:rsidR="006011B2" w:rsidRPr="006011B2" w14:paraId="288BBF68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8C502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CB45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AAEDF" w14:textId="77777777" w:rsidR="00616B8A" w:rsidRPr="006011B2" w:rsidRDefault="00616B8A" w:rsidP="00616B8A">
            <w:pPr>
              <w:rPr>
                <w:lang w:val="en-US"/>
              </w:rPr>
            </w:pPr>
            <w:r w:rsidRPr="006011B2">
              <w:rPr>
                <w:lang w:val="en-US"/>
              </w:rPr>
              <w:t>TGCTAAGCGATGCCGTG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3965A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Sequencing </w:t>
            </w:r>
            <w:proofErr w:type="spellStart"/>
            <w:r w:rsidRPr="006011B2">
              <w:rPr>
                <w:rFonts w:eastAsia="Times New Roman" w:cs="Times New Roman"/>
                <w:i/>
                <w:iCs/>
                <w:lang w:val="en-US"/>
              </w:rPr>
              <w:t>ytrF</w:t>
            </w:r>
            <w:proofErr w:type="spellEnd"/>
            <w:r w:rsidRPr="006011B2">
              <w:rPr>
                <w:rFonts w:eastAsia="Times New Roman" w:cs="Times New Roman"/>
                <w:i/>
                <w:iCs/>
                <w:lang w:val="en-US"/>
              </w:rPr>
              <w:t xml:space="preserve"> </w:t>
            </w:r>
            <w:r w:rsidRPr="006011B2">
              <w:rPr>
                <w:rFonts w:eastAsia="Times New Roman" w:cs="Times New Roman"/>
                <w:lang w:val="en-US"/>
              </w:rPr>
              <w:t>deletion</w:t>
            </w:r>
          </w:p>
        </w:tc>
      </w:tr>
      <w:tr w:rsidR="006011B2" w:rsidRPr="006011B2" w14:paraId="5D72B37D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AC1EA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cstheme="minorHAnsi"/>
                <w:lang w:val="en-US" w:eastAsia="en-US"/>
              </w:rPr>
              <w:t>cat-</w:t>
            </w:r>
            <w:proofErr w:type="spellStart"/>
            <w:r w:rsidRPr="006011B2">
              <w:rPr>
                <w:rFonts w:cstheme="minorHAnsi"/>
                <w:lang w:val="en-US" w:eastAsia="en-US"/>
              </w:rPr>
              <w:t>fwd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 xml:space="preserve"> (</w:t>
            </w:r>
            <w:proofErr w:type="spellStart"/>
            <w:r w:rsidRPr="006011B2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DEC46" w14:textId="77777777" w:rsidR="00616B8A" w:rsidRPr="006011B2" w:rsidRDefault="00616B8A" w:rsidP="00616B8A">
            <w:pPr>
              <w:rPr>
                <w:lang w:val="en-US"/>
              </w:rPr>
            </w:pPr>
            <w:r w:rsidRPr="006011B2">
              <w:rPr>
                <w:rFonts w:cstheme="minorHAnsi"/>
                <w:i/>
                <w:iCs/>
                <w:lang w:val="en-US"/>
              </w:rPr>
              <w:t>CAGCGAACCATTTGAGGTGATAGG</w:t>
            </w:r>
            <w:r w:rsidRPr="006011B2">
              <w:rPr>
                <w:rFonts w:cstheme="minorHAnsi"/>
                <w:lang w:val="en-US"/>
              </w:rPr>
              <w:t>CGGCAATAGTTACCCTTATTATCAA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1118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; Amplification of chloramphenicol resistance cassette</w:t>
            </w:r>
          </w:p>
        </w:tc>
      </w:tr>
      <w:tr w:rsidR="006011B2" w:rsidRPr="006011B2" w14:paraId="0D9AE39A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CA039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cstheme="minorHAnsi"/>
                <w:lang w:val="en-US" w:eastAsia="en-US"/>
              </w:rPr>
              <w:t>cat-rev (</w:t>
            </w:r>
            <w:proofErr w:type="spellStart"/>
            <w:r w:rsidRPr="006011B2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B6E11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theme="minorHAnsi"/>
                <w:lang w:val="en-US" w:eastAsia="en-US"/>
              </w:rPr>
            </w:pPr>
            <w:r w:rsidRPr="006011B2">
              <w:rPr>
                <w:rFonts w:cstheme="minorHAnsi"/>
                <w:i/>
                <w:iCs/>
                <w:lang w:val="en-US"/>
              </w:rPr>
              <w:t>CGATACAAATTCCTCGTAGGCGCTCGG</w:t>
            </w:r>
            <w:r w:rsidRPr="006011B2">
              <w:rPr>
                <w:rFonts w:cstheme="minorHAnsi"/>
                <w:lang w:val="en-US"/>
              </w:rPr>
              <w:t>CCAGCGTGGACCGGCGAGGCTAGTTACC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6754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rev; Amplification of chloramphenicol resistance cassette</w:t>
            </w:r>
          </w:p>
        </w:tc>
      </w:tr>
      <w:tr w:rsidR="006011B2" w:rsidRPr="006011B2" w14:paraId="03FF8B96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A3582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r w:rsidRPr="006011B2">
              <w:rPr>
                <w:rFonts w:cstheme="minorHAnsi"/>
                <w:lang w:val="en-US" w:eastAsia="en-US"/>
              </w:rPr>
              <w:t>cat-</w:t>
            </w:r>
            <w:proofErr w:type="gramStart"/>
            <w:r w:rsidRPr="006011B2">
              <w:rPr>
                <w:rFonts w:cstheme="minorHAnsi"/>
                <w:lang w:val="en-US" w:eastAsia="en-US"/>
              </w:rPr>
              <w:t>rev  w</w:t>
            </w:r>
            <w:proofErr w:type="gramEnd"/>
            <w:r w:rsidRPr="006011B2">
              <w:rPr>
                <w:rFonts w:cstheme="minorHAnsi"/>
                <w:lang w:val="en-US" w:eastAsia="en-US"/>
              </w:rPr>
              <w:t>/o T. (</w:t>
            </w:r>
            <w:proofErr w:type="spellStart"/>
            <w:r w:rsidRPr="006011B2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3764C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theme="minorHAnsi"/>
                <w:lang w:val="en-US" w:eastAsia="en-US"/>
              </w:rPr>
            </w:pPr>
            <w:r w:rsidRPr="006011B2">
              <w:rPr>
                <w:rFonts w:cstheme="minorHAnsi"/>
                <w:i/>
                <w:iCs/>
                <w:lang w:val="en-US"/>
              </w:rPr>
              <w:t>CGATACAAATTCCTCGTAGGCGCTCGG</w:t>
            </w:r>
            <w:r w:rsidRPr="006011B2">
              <w:rPr>
                <w:rFonts w:cstheme="minorHAnsi"/>
                <w:iCs/>
                <w:lang w:val="en-US"/>
              </w:rPr>
              <w:t>TTATAAAAGCCAGTCATTAGGCCTA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E12AF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rev; Amplification of chloramphenicol resistance cassette without Term.</w:t>
            </w:r>
          </w:p>
        </w:tc>
      </w:tr>
      <w:tr w:rsidR="006011B2" w:rsidRPr="006011B2" w14:paraId="4FDABE4B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9BF5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cstheme="minorHAnsi"/>
                <w:lang w:val="en-US" w:eastAsia="en-US"/>
              </w:rPr>
              <w:t>kan-fwd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DF520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theme="minorHAnsi"/>
                <w:b/>
                <w:lang w:val="en-US" w:eastAsia="en-US"/>
              </w:rPr>
            </w:pPr>
            <w:r w:rsidRPr="006011B2">
              <w:rPr>
                <w:rFonts w:cstheme="minorHAnsi"/>
                <w:lang w:val="en-US"/>
              </w:rPr>
              <w:t>CAGCGAACCATTTGAGGTGATAGG</w:t>
            </w:r>
          </w:p>
          <w:p w14:paraId="42918E7D" w14:textId="77777777" w:rsidR="00616B8A" w:rsidRPr="006011B2" w:rsidRDefault="00616B8A" w:rsidP="00616B8A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41E49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; Amplification of kanamycin resistance cassette</w:t>
            </w:r>
          </w:p>
        </w:tc>
      </w:tr>
      <w:tr w:rsidR="006011B2" w:rsidRPr="006011B2" w14:paraId="792FC896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3330B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-rev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9E0C5" w14:textId="77777777" w:rsidR="00616B8A" w:rsidRPr="006011B2" w:rsidRDefault="00616B8A" w:rsidP="00616B8A">
            <w:pPr>
              <w:rPr>
                <w:rFonts w:ascii="Calibri" w:hAnsi="Calibri"/>
                <w:lang w:val="en-US"/>
              </w:rPr>
            </w:pPr>
            <w:r w:rsidRPr="006011B2">
              <w:rPr>
                <w:rFonts w:cstheme="minorHAnsi"/>
                <w:lang w:val="en-US"/>
              </w:rPr>
              <w:t>CGATACAAATTCCTCGTAGGCGCTC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0D31C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rev; Amplification of kanamycin resistance cassette</w:t>
            </w:r>
          </w:p>
        </w:tc>
      </w:tr>
      <w:tr w:rsidR="006011B2" w:rsidRPr="006011B2" w14:paraId="3CAAC733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2684" w14:textId="77777777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n-US" w:eastAsia="en-US"/>
              </w:rPr>
            </w:pPr>
            <w:proofErr w:type="spellStart"/>
            <w:r w:rsidRPr="006011B2">
              <w:rPr>
                <w:rFonts w:cstheme="minorHAnsi"/>
                <w:lang w:val="en-US" w:eastAsia="en-US"/>
              </w:rPr>
              <w:t>mls-fwd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 xml:space="preserve"> (</w:t>
            </w:r>
            <w:proofErr w:type="spellStart"/>
            <w:r w:rsidRPr="006011B2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71E3" w14:textId="77777777" w:rsidR="00616B8A" w:rsidRPr="006011B2" w:rsidRDefault="00616B8A" w:rsidP="00616B8A">
            <w:pPr>
              <w:rPr>
                <w:lang w:val="en-US"/>
              </w:rPr>
            </w:pPr>
            <w:r w:rsidRPr="006011B2">
              <w:rPr>
                <w:i/>
              </w:rPr>
              <w:t>CAGCGAACCATTTGAGGTGATAGG</w:t>
            </w:r>
            <w:r w:rsidRPr="006011B2">
              <w:t>GATCCTTTAACTCTGGCAACCCT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F0CCC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; Amplification of erythromycin resistance cassette</w:t>
            </w:r>
          </w:p>
        </w:tc>
      </w:tr>
      <w:tr w:rsidR="006011B2" w:rsidRPr="006011B2" w14:paraId="5BCEC744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8C83D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cstheme="minorHAnsi"/>
                <w:lang w:val="en-US" w:eastAsia="en-US"/>
              </w:rPr>
              <w:t>mls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-rev (</w:t>
            </w:r>
            <w:proofErr w:type="spellStart"/>
            <w:r w:rsidRPr="006011B2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CEC3" w14:textId="77777777" w:rsidR="00616B8A" w:rsidRPr="006011B2" w:rsidRDefault="00616B8A" w:rsidP="00616B8A">
            <w:pPr>
              <w:rPr>
                <w:rFonts w:ascii="Calibri" w:hAnsi="Calibri"/>
                <w:lang w:val="en-US"/>
              </w:rPr>
            </w:pPr>
            <w:r w:rsidRPr="006011B2">
              <w:rPr>
                <w:rFonts w:cstheme="minorHAnsi"/>
                <w:bCs/>
                <w:i/>
                <w:iCs/>
                <w:lang w:val="en-US"/>
              </w:rPr>
              <w:t>CGATACAAATTCCTCGTAGGCGCTCGG</w:t>
            </w:r>
            <w:r w:rsidRPr="006011B2">
              <w:rPr>
                <w:rFonts w:cstheme="minorHAnsi"/>
                <w:lang w:val="en-US"/>
              </w:rPr>
              <w:t>GCCGACTGCGCAAAAGACATAAT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6D966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rev; Amplification of erythromycin resistance cassette</w:t>
            </w:r>
          </w:p>
        </w:tc>
      </w:tr>
      <w:tr w:rsidR="006011B2" w:rsidRPr="006011B2" w14:paraId="31D8D19D" w14:textId="77777777" w:rsidTr="004F7E77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F51CD" w14:textId="77777777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n-US" w:eastAsia="en-US"/>
              </w:rPr>
            </w:pPr>
            <w:proofErr w:type="spellStart"/>
            <w:r w:rsidRPr="006011B2">
              <w:rPr>
                <w:rFonts w:cstheme="minorHAnsi"/>
                <w:lang w:val="en-US" w:eastAsia="en-US"/>
              </w:rPr>
              <w:t>mls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-rev w/o T. (</w:t>
            </w:r>
            <w:proofErr w:type="spellStart"/>
            <w:r w:rsidRPr="006011B2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1E4A4" w14:textId="77777777" w:rsidR="00616B8A" w:rsidRPr="006011B2" w:rsidRDefault="00616B8A" w:rsidP="00616B8A">
            <w:pPr>
              <w:rPr>
                <w:rFonts w:cstheme="minorHAnsi"/>
                <w:bCs/>
                <w:iCs/>
                <w:lang w:val="en-US"/>
              </w:rPr>
            </w:pPr>
            <w:r w:rsidRPr="006011B2">
              <w:rPr>
                <w:rFonts w:cstheme="minorHAnsi"/>
                <w:bCs/>
                <w:i/>
                <w:iCs/>
                <w:lang w:val="en-US"/>
              </w:rPr>
              <w:t>CGATACAAATTCCTCGTAGGCGCTCGG</w:t>
            </w:r>
            <w:r w:rsidRPr="006011B2">
              <w:rPr>
                <w:rFonts w:cstheme="minorHAnsi"/>
                <w:bCs/>
                <w:iCs/>
                <w:lang w:val="en-US"/>
              </w:rPr>
              <w:t>TTACTTATTAAATAATTTATAGCTATT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D1FC7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rev; Amplification of erythromycin resistance cassette without Term.</w:t>
            </w:r>
          </w:p>
        </w:tc>
      </w:tr>
      <w:tr w:rsidR="006011B2" w:rsidRPr="006011B2" w14:paraId="0C5AC03A" w14:textId="77777777" w:rsidTr="002A53EE">
        <w:trPr>
          <w:trHeight w:val="567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EE2FFA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cstheme="minorHAnsi"/>
                <w:lang w:val="en-US" w:eastAsia="en-US"/>
              </w:rPr>
              <w:t>spc-fwd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 xml:space="preserve"> (</w:t>
            </w:r>
            <w:proofErr w:type="spellStart"/>
            <w:r w:rsidRPr="006011B2">
              <w:rPr>
                <w:rFonts w:cstheme="minorHAnsi"/>
                <w:lang w:val="en-US" w:eastAsia="en-US"/>
              </w:rPr>
              <w:t>kan</w:t>
            </w:r>
            <w:proofErr w:type="spellEnd"/>
            <w:r w:rsidRPr="006011B2">
              <w:rPr>
                <w:rFonts w:cstheme="minorHAnsi"/>
                <w:lang w:val="en-US" w:eastAsia="en-US"/>
              </w:rPr>
              <w:t>)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B36FA5" w14:textId="77777777" w:rsidR="00616B8A" w:rsidRPr="006011B2" w:rsidRDefault="00616B8A" w:rsidP="00616B8A">
            <w:r w:rsidRPr="006011B2">
              <w:rPr>
                <w:i/>
                <w:iCs/>
              </w:rPr>
              <w:t>CAGCGAACCATTTGAGGTGATAGG</w:t>
            </w:r>
            <w:r w:rsidRPr="006011B2">
              <w:t>GACTGGCTCGCTAATAACGTAACGTGACTGGCAAGAG</w:t>
            </w:r>
          </w:p>
        </w:tc>
        <w:tc>
          <w:tcPr>
            <w:tcW w:w="4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CF075F" w14:textId="7777777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>; Amplification of spectinomycin resistance cassette</w:t>
            </w:r>
          </w:p>
        </w:tc>
      </w:tr>
      <w:tr w:rsidR="006011B2" w:rsidRPr="006011B2" w14:paraId="2057DB34" w14:textId="77777777" w:rsidTr="00111073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D1617" w14:textId="77777777" w:rsidR="00616B8A" w:rsidRPr="006011B2" w:rsidRDefault="00616B8A" w:rsidP="00616B8A">
            <w:pPr>
              <w:spacing w:after="0" w:line="240" w:lineRule="auto"/>
              <w:rPr>
                <w:rFonts w:eastAsia="Times New Roman" w:cs="Times New Roman"/>
                <w:lang w:val="es-ES"/>
              </w:rPr>
            </w:pPr>
            <w:r w:rsidRPr="006011B2">
              <w:rPr>
                <w:rFonts w:cstheme="minorHAnsi"/>
                <w:lang w:val="es-ES" w:eastAsia="en-US"/>
              </w:rPr>
              <w:t>spc-rev w/o T. (kan)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5197F" w14:textId="77777777" w:rsidR="00616B8A" w:rsidRPr="006011B2" w:rsidRDefault="00616B8A" w:rsidP="00616B8A">
            <w:pPr>
              <w:rPr>
                <w:rFonts w:ascii="Calibri" w:hAnsi="Calibri"/>
                <w:lang w:val="es-ES"/>
              </w:rPr>
            </w:pPr>
            <w:r w:rsidRPr="006011B2">
              <w:rPr>
                <w:rFonts w:cstheme="minorHAnsi"/>
                <w:bCs/>
                <w:i/>
                <w:iCs/>
                <w:lang w:val="en-US"/>
              </w:rPr>
              <w:t>CGATACAAATTCCTCGTAGGCGCTCGG</w:t>
            </w:r>
            <w:r w:rsidRPr="006011B2">
              <w:rPr>
                <w:rFonts w:cstheme="minorHAnsi"/>
                <w:bCs/>
                <w:iCs/>
                <w:lang w:val="en-US"/>
              </w:rPr>
              <w:t>GTAGTATTTTTTGAGAAGATCA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FC5E5" w14:textId="59CBD8A7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>rev; Amplification of spectinomycin resistance cassette without Term.</w:t>
            </w:r>
          </w:p>
        </w:tc>
      </w:tr>
      <w:tr w:rsidR="006011B2" w:rsidRPr="006011B2" w14:paraId="60E0EBB0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DFCAD" w14:textId="77777777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lastRenderedPageBreak/>
              <w:t>MB219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32521" w14:textId="77777777" w:rsidR="00616B8A" w:rsidRPr="006011B2" w:rsidRDefault="00616B8A" w:rsidP="00616B8A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ATTCGGATAATGAGCGGCG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44A3E" w14:textId="43235D92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i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RT-PCR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ytrE</w:t>
            </w:r>
            <w:proofErr w:type="spellEnd"/>
          </w:p>
        </w:tc>
      </w:tr>
      <w:tr w:rsidR="006011B2" w:rsidRPr="006011B2" w14:paraId="3C0E6C43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E9D80" w14:textId="77777777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MB220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CF3D1" w14:textId="77777777" w:rsidR="00616B8A" w:rsidRPr="006011B2" w:rsidRDefault="00616B8A" w:rsidP="00616B8A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CTTTCAGCTCATCCCGGGT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27B3C" w14:textId="684728B9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RT-PCR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ytrE</w:t>
            </w:r>
            <w:proofErr w:type="spellEnd"/>
          </w:p>
        </w:tc>
      </w:tr>
      <w:tr w:rsidR="006011B2" w:rsidRPr="006011B2" w14:paraId="5113ACE3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C1A6A" w14:textId="77777777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MB22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E0057" w14:textId="77777777" w:rsidR="00616B8A" w:rsidRPr="006011B2" w:rsidRDefault="00616B8A" w:rsidP="00616B8A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ATGCCGATCTCTTGCGTTCT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FED68" w14:textId="7AB637B8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RT-PCR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ytrF</w:t>
            </w:r>
            <w:proofErr w:type="spellEnd"/>
          </w:p>
        </w:tc>
      </w:tr>
      <w:tr w:rsidR="006011B2" w:rsidRPr="006011B2" w14:paraId="04081020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C4EE9" w14:textId="77777777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MB22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C47AA" w14:textId="77777777" w:rsidR="00616B8A" w:rsidRPr="006011B2" w:rsidRDefault="00616B8A" w:rsidP="00616B8A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ACTGAACTTGAGGGAGCCAA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2AE2" w14:textId="27B313CD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RT-PCR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ytrF</w:t>
            </w:r>
            <w:proofErr w:type="spellEnd"/>
          </w:p>
        </w:tc>
      </w:tr>
      <w:tr w:rsidR="006011B2" w:rsidRPr="006011B2" w14:paraId="190058AD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F3DF1" w14:textId="77777777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KG4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27BC" w14:textId="77777777" w:rsidR="00616B8A" w:rsidRPr="006011B2" w:rsidRDefault="00616B8A" w:rsidP="00616B8A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GAAACGGCAAAACGTTCTG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2153" w14:textId="3D94C4F1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RT-PCR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rpsJ</w:t>
            </w:r>
            <w:proofErr w:type="spellEnd"/>
          </w:p>
        </w:tc>
      </w:tr>
      <w:tr w:rsidR="006011B2" w:rsidRPr="006011B2" w14:paraId="71250125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6B16D" w14:textId="77777777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KG4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16E80" w14:textId="77777777" w:rsidR="00616B8A" w:rsidRPr="006011B2" w:rsidRDefault="00616B8A" w:rsidP="00616B8A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GTGTTGGGTTCACAATGTCG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FE6B" w14:textId="55E10C10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RT-PCR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rpsJ</w:t>
            </w:r>
            <w:proofErr w:type="spellEnd"/>
          </w:p>
        </w:tc>
      </w:tr>
      <w:tr w:rsidR="006011B2" w:rsidRPr="006011B2" w14:paraId="16EFF4CB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9B343" w14:textId="7458B8CB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KG4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EFD75" w14:textId="77777777" w:rsidR="00616B8A" w:rsidRPr="006011B2" w:rsidRDefault="00616B8A" w:rsidP="00616B8A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GCGTCGTATTGACCCAAGC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B1777" w14:textId="61C00121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i/>
                <w:lang w:val="en-US"/>
              </w:rPr>
            </w:pPr>
            <w:proofErr w:type="spellStart"/>
            <w:r w:rsidRPr="006011B2">
              <w:rPr>
                <w:rFonts w:eastAsia="Times New Roman" w:cs="Times New Roman"/>
                <w:lang w:val="en-US"/>
              </w:rPr>
              <w:t>fwd</w:t>
            </w:r>
            <w:proofErr w:type="spellEnd"/>
            <w:r w:rsidRPr="006011B2">
              <w:rPr>
                <w:rFonts w:eastAsia="Times New Roman" w:cs="Times New Roman"/>
                <w:lang w:val="en-US"/>
              </w:rPr>
              <w:t xml:space="preserve">; RT-PCR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rpsE</w:t>
            </w:r>
            <w:proofErr w:type="spellEnd"/>
          </w:p>
        </w:tc>
      </w:tr>
      <w:tr w:rsidR="00616B8A" w:rsidRPr="006011B2" w14:paraId="79C4463C" w14:textId="77777777" w:rsidTr="00FD209C">
        <w:trPr>
          <w:trHeight w:val="567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ECAF1" w14:textId="77777777" w:rsidR="00616B8A" w:rsidRPr="006011B2" w:rsidRDefault="00616B8A" w:rsidP="00616B8A">
            <w:pPr>
              <w:spacing w:after="0" w:line="240" w:lineRule="auto"/>
              <w:rPr>
                <w:rFonts w:cstheme="minorHAnsi"/>
                <w:lang w:val="es-ES" w:eastAsia="en-US"/>
              </w:rPr>
            </w:pPr>
            <w:r w:rsidRPr="006011B2">
              <w:rPr>
                <w:rFonts w:cstheme="minorHAnsi"/>
                <w:lang w:val="es-ES" w:eastAsia="en-US"/>
              </w:rPr>
              <w:t>KG45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0C4610" w14:textId="77777777" w:rsidR="00616B8A" w:rsidRPr="006011B2" w:rsidRDefault="00616B8A" w:rsidP="00616B8A">
            <w:pPr>
              <w:rPr>
                <w:rFonts w:cstheme="minorHAnsi"/>
                <w:bCs/>
                <w:lang w:val="en-US"/>
              </w:rPr>
            </w:pPr>
            <w:r w:rsidRPr="006011B2">
              <w:rPr>
                <w:rFonts w:cstheme="minorHAnsi"/>
                <w:bCs/>
                <w:lang w:val="en-US"/>
              </w:rPr>
              <w:t>TACCAGTACCGAATCCTACG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2AD89A" w14:textId="6AF28A5B" w:rsidR="00616B8A" w:rsidRPr="006011B2" w:rsidRDefault="00616B8A" w:rsidP="00616B8A">
            <w:pPr>
              <w:spacing w:after="0" w:line="240" w:lineRule="auto"/>
              <w:ind w:left="229" w:right="214"/>
              <w:rPr>
                <w:rFonts w:eastAsia="Times New Roman" w:cs="Times New Roman"/>
                <w:i/>
                <w:lang w:val="en-US"/>
              </w:rPr>
            </w:pPr>
            <w:r w:rsidRPr="006011B2">
              <w:rPr>
                <w:rFonts w:eastAsia="Times New Roman" w:cs="Times New Roman"/>
                <w:lang w:val="en-US"/>
              </w:rPr>
              <w:t xml:space="preserve">rev; RT-PCR </w:t>
            </w:r>
            <w:proofErr w:type="spellStart"/>
            <w:r w:rsidRPr="006011B2">
              <w:rPr>
                <w:rFonts w:eastAsia="Times New Roman" w:cs="Times New Roman"/>
                <w:i/>
                <w:lang w:val="en-US"/>
              </w:rPr>
              <w:t>rpsE</w:t>
            </w:r>
            <w:proofErr w:type="spellEnd"/>
          </w:p>
        </w:tc>
      </w:tr>
    </w:tbl>
    <w:p w14:paraId="65811AC7" w14:textId="77777777" w:rsidR="00997220" w:rsidRPr="006011B2" w:rsidRDefault="00997220">
      <w:pPr>
        <w:rPr>
          <w:lang w:val="en-US"/>
        </w:rPr>
      </w:pPr>
    </w:p>
    <w:p w14:paraId="24ED29AC" w14:textId="77777777" w:rsidR="002A53EE" w:rsidRPr="006011B2" w:rsidRDefault="002A53EE" w:rsidP="002A53EE">
      <w:pPr>
        <w:spacing w:after="0"/>
        <w:rPr>
          <w:rFonts w:cstheme="minorHAnsi"/>
          <w:bCs/>
          <w:lang w:val="en-US" w:eastAsia="en-US"/>
        </w:rPr>
      </w:pPr>
      <w:r w:rsidRPr="006011B2">
        <w:rPr>
          <w:vertAlign w:val="superscript"/>
          <w:lang w:val="en-US"/>
        </w:rPr>
        <w:t xml:space="preserve">a </w:t>
      </w:r>
      <w:r w:rsidRPr="006011B2">
        <w:rPr>
          <w:lang w:val="en-US"/>
        </w:rPr>
        <w:t>H</w:t>
      </w:r>
      <w:r w:rsidRPr="006011B2">
        <w:rPr>
          <w:rFonts w:cstheme="minorHAnsi"/>
          <w:bCs/>
          <w:lang w:val="en-US" w:eastAsia="en-US"/>
        </w:rPr>
        <w:t>omologous bases for joining PCR are shown in italics, restriction sites are underlined.</w:t>
      </w:r>
    </w:p>
    <w:p w14:paraId="39647C1C" w14:textId="5ED9DB89" w:rsidR="004F7E77" w:rsidRPr="006011B2" w:rsidRDefault="004F7E77">
      <w:pPr>
        <w:rPr>
          <w:lang w:val="en-US"/>
        </w:rPr>
      </w:pPr>
    </w:p>
    <w:p w14:paraId="040D55E5" w14:textId="77777777" w:rsidR="000F17A9" w:rsidRPr="006011B2" w:rsidRDefault="000F17A9">
      <w:pPr>
        <w:rPr>
          <w:lang w:val="en-US"/>
        </w:rPr>
        <w:sectPr w:rsidR="000F17A9" w:rsidRPr="006011B2" w:rsidSect="0099722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6C81014" w14:textId="19001A4C" w:rsidR="000F17A9" w:rsidRPr="006011B2" w:rsidRDefault="000F17A9">
      <w:pPr>
        <w:rPr>
          <w:b/>
          <w:bCs/>
          <w:lang w:val="en-US"/>
        </w:rPr>
      </w:pPr>
      <w:r w:rsidRPr="006011B2">
        <w:rPr>
          <w:b/>
          <w:bCs/>
          <w:lang w:val="en-US"/>
        </w:rPr>
        <w:lastRenderedPageBreak/>
        <w:t>SUPPLEMENTA</w:t>
      </w:r>
      <w:r w:rsidR="000E47C6" w:rsidRPr="006011B2">
        <w:rPr>
          <w:b/>
          <w:bCs/>
          <w:lang w:val="en-US"/>
        </w:rPr>
        <w:t>RY</w:t>
      </w:r>
      <w:r w:rsidRPr="006011B2">
        <w:rPr>
          <w:b/>
          <w:bCs/>
          <w:lang w:val="en-US"/>
        </w:rPr>
        <w:t xml:space="preserve"> FIGURE</w:t>
      </w:r>
    </w:p>
    <w:p w14:paraId="1540BAC0" w14:textId="77777777" w:rsidR="000F17A9" w:rsidRPr="006011B2" w:rsidRDefault="000F17A9" w:rsidP="000F17A9">
      <w:pPr>
        <w:spacing w:after="0" w:line="480" w:lineRule="auto"/>
        <w:jc w:val="both"/>
        <w:rPr>
          <w:rFonts w:ascii="Calibri" w:hAnsi="Calibri" w:cs="Calibri"/>
          <w:b/>
          <w:bCs/>
          <w:lang w:val="en-US"/>
        </w:rPr>
      </w:pPr>
    </w:p>
    <w:p w14:paraId="7035C7B6" w14:textId="77777777" w:rsidR="000F17A9" w:rsidRPr="006011B2" w:rsidRDefault="000F17A9" w:rsidP="000F17A9">
      <w:pPr>
        <w:spacing w:after="0" w:line="480" w:lineRule="auto"/>
        <w:jc w:val="center"/>
        <w:rPr>
          <w:rFonts w:ascii="Calibri" w:hAnsi="Calibri" w:cs="Calibri"/>
          <w:b/>
          <w:bCs/>
          <w:lang w:val="en-US"/>
        </w:rPr>
      </w:pPr>
      <w:r w:rsidRPr="006011B2"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2DDE78A4" wp14:editId="3C16E082">
            <wp:extent cx="4562668" cy="33953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7448" cy="3398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4656B" w14:textId="54AF9D63" w:rsidR="000F17A9" w:rsidRPr="006011B2" w:rsidRDefault="000F17A9" w:rsidP="000F17A9">
      <w:pPr>
        <w:spacing w:after="0" w:line="480" w:lineRule="auto"/>
        <w:jc w:val="both"/>
        <w:rPr>
          <w:rFonts w:ascii="Calibri" w:hAnsi="Calibri" w:cs="Calibri"/>
          <w:b/>
          <w:bCs/>
          <w:lang w:val="en-US"/>
        </w:rPr>
      </w:pPr>
      <w:r w:rsidRPr="006011B2">
        <w:rPr>
          <w:rFonts w:ascii="Calibri" w:hAnsi="Calibri" w:cs="Calibri"/>
          <w:b/>
          <w:bCs/>
          <w:lang w:val="en-US"/>
        </w:rPr>
        <w:t xml:space="preserve">FIG S1 The </w:t>
      </w:r>
      <w:proofErr w:type="spellStart"/>
      <w:r w:rsidRPr="006011B2">
        <w:rPr>
          <w:rFonts w:ascii="Calibri" w:hAnsi="Calibri" w:cs="Calibri"/>
          <w:b/>
          <w:bCs/>
          <w:i/>
          <w:iCs/>
          <w:lang w:val="en-US"/>
        </w:rPr>
        <w:t>ytrGABCDEF</w:t>
      </w:r>
      <w:proofErr w:type="spellEnd"/>
      <w:r w:rsidRPr="006011B2">
        <w:rPr>
          <w:rFonts w:ascii="Calibri" w:hAnsi="Calibri" w:cs="Calibri"/>
          <w:b/>
          <w:bCs/>
          <w:lang w:val="en-US"/>
        </w:rPr>
        <w:t xml:space="preserve"> operon is overexpressed in the </w:t>
      </w:r>
      <w:proofErr w:type="spellStart"/>
      <w:r w:rsidRPr="006011B2">
        <w:rPr>
          <w:rFonts w:ascii="Calibri" w:hAnsi="Calibri" w:cs="Calibri"/>
          <w:b/>
          <w:bCs/>
          <w:i/>
          <w:iCs/>
          <w:lang w:val="en-US"/>
        </w:rPr>
        <w:t>ytrA</w:t>
      </w:r>
      <w:proofErr w:type="spellEnd"/>
      <w:r w:rsidRPr="006011B2">
        <w:rPr>
          <w:rFonts w:ascii="Calibri" w:hAnsi="Calibri" w:cs="Calibri"/>
          <w:b/>
          <w:bCs/>
          <w:lang w:val="en-US"/>
        </w:rPr>
        <w:t xml:space="preserve"> mutant</w:t>
      </w:r>
    </w:p>
    <w:p w14:paraId="215D5D70" w14:textId="4413889F" w:rsidR="000F17A9" w:rsidRPr="006011B2" w:rsidRDefault="000F17A9" w:rsidP="000F17A9">
      <w:pPr>
        <w:spacing w:line="480" w:lineRule="auto"/>
        <w:rPr>
          <w:lang w:val="en-US"/>
        </w:rPr>
      </w:pPr>
      <w:r w:rsidRPr="006011B2">
        <w:rPr>
          <w:rFonts w:ascii="Calibri" w:hAnsi="Calibri" w:cs="Calibri"/>
          <w:lang w:val="en-US"/>
        </w:rPr>
        <w:t xml:space="preserve">Total RNA of </w:t>
      </w:r>
      <w:r w:rsidRPr="006011B2">
        <w:rPr>
          <w:rFonts w:ascii="Calibri" w:hAnsi="Calibri" w:cs="Calibri"/>
          <w:i/>
          <w:iCs/>
          <w:lang w:val="en-US"/>
        </w:rPr>
        <w:t>B. subtilis</w:t>
      </w:r>
      <w:r w:rsidRPr="006011B2">
        <w:rPr>
          <w:rFonts w:ascii="Calibri" w:hAnsi="Calibri" w:cs="Calibri"/>
          <w:lang w:val="en-US"/>
        </w:rPr>
        <w:t xml:space="preserve"> wildtype strain 168 and the </w:t>
      </w:r>
      <w:proofErr w:type="spellStart"/>
      <w:r w:rsidRPr="006011B2">
        <w:rPr>
          <w:rFonts w:ascii="Calibri" w:hAnsi="Calibri" w:cs="Calibri"/>
          <w:i/>
          <w:iCs/>
          <w:lang w:val="en-US"/>
        </w:rPr>
        <w:t>ytrA</w:t>
      </w:r>
      <w:proofErr w:type="spellEnd"/>
      <w:r w:rsidRPr="006011B2">
        <w:rPr>
          <w:rFonts w:ascii="Calibri" w:hAnsi="Calibri" w:cs="Calibri"/>
          <w:lang w:val="en-US"/>
        </w:rPr>
        <w:t xml:space="preserve"> (GP2647), </w:t>
      </w:r>
      <w:proofErr w:type="spellStart"/>
      <w:r w:rsidRPr="006011B2">
        <w:rPr>
          <w:rFonts w:ascii="Calibri" w:hAnsi="Calibri" w:cs="Calibri"/>
          <w:i/>
          <w:iCs/>
          <w:lang w:val="en-US"/>
        </w:rPr>
        <w:t>ytrABE</w:t>
      </w:r>
      <w:proofErr w:type="spellEnd"/>
      <w:r w:rsidRPr="006011B2">
        <w:rPr>
          <w:rFonts w:ascii="Calibri" w:hAnsi="Calibri" w:cs="Calibri"/>
          <w:lang w:val="en-US"/>
        </w:rPr>
        <w:t xml:space="preserve"> (GP3206), </w:t>
      </w:r>
      <w:proofErr w:type="spellStart"/>
      <w:r w:rsidRPr="006011B2">
        <w:rPr>
          <w:rFonts w:ascii="Calibri" w:hAnsi="Calibri" w:cs="Calibri"/>
          <w:i/>
          <w:iCs/>
          <w:lang w:val="en-US"/>
        </w:rPr>
        <w:t>ytrACD</w:t>
      </w:r>
      <w:proofErr w:type="spellEnd"/>
      <w:r w:rsidRPr="006011B2">
        <w:rPr>
          <w:rFonts w:ascii="Calibri" w:hAnsi="Calibri" w:cs="Calibri"/>
          <w:lang w:val="en-US"/>
        </w:rPr>
        <w:t xml:space="preserve"> (BLMS3) and </w:t>
      </w:r>
      <w:proofErr w:type="spellStart"/>
      <w:r w:rsidRPr="006011B2">
        <w:rPr>
          <w:rFonts w:ascii="Calibri" w:hAnsi="Calibri" w:cs="Calibri"/>
          <w:i/>
          <w:iCs/>
          <w:lang w:val="en-US"/>
        </w:rPr>
        <w:t>ytrGABCDE</w:t>
      </w:r>
      <w:proofErr w:type="spellEnd"/>
      <w:r w:rsidRPr="006011B2">
        <w:rPr>
          <w:rFonts w:ascii="Calibri" w:hAnsi="Calibri" w:cs="Calibri"/>
          <w:lang w:val="en-US"/>
        </w:rPr>
        <w:t xml:space="preserve"> (GP3186) mutants was isolated and used to quantify the expression of </w:t>
      </w:r>
      <w:proofErr w:type="spellStart"/>
      <w:r w:rsidRPr="006011B2">
        <w:rPr>
          <w:rFonts w:ascii="Calibri" w:hAnsi="Calibri" w:cs="Calibri"/>
          <w:i/>
          <w:iCs/>
          <w:lang w:val="en-US"/>
        </w:rPr>
        <w:t>ytrE</w:t>
      </w:r>
      <w:proofErr w:type="spellEnd"/>
      <w:r w:rsidRPr="006011B2">
        <w:rPr>
          <w:rFonts w:ascii="Calibri" w:hAnsi="Calibri" w:cs="Calibri"/>
          <w:lang w:val="en-US"/>
        </w:rPr>
        <w:t xml:space="preserve"> and </w:t>
      </w:r>
      <w:proofErr w:type="spellStart"/>
      <w:r w:rsidRPr="006011B2">
        <w:rPr>
          <w:rFonts w:ascii="Calibri" w:hAnsi="Calibri" w:cs="Calibri"/>
          <w:i/>
          <w:iCs/>
          <w:lang w:val="en-US"/>
        </w:rPr>
        <w:t>ytrF</w:t>
      </w:r>
      <w:proofErr w:type="spellEnd"/>
      <w:r w:rsidRPr="006011B2">
        <w:rPr>
          <w:rFonts w:ascii="Calibri" w:hAnsi="Calibri" w:cs="Calibri"/>
          <w:lang w:val="en-US"/>
        </w:rPr>
        <w:t xml:space="preserve"> as described in the methods section. The fold change of </w:t>
      </w:r>
      <w:proofErr w:type="spellStart"/>
      <w:r w:rsidRPr="006011B2">
        <w:rPr>
          <w:rFonts w:ascii="Calibri" w:hAnsi="Calibri" w:cs="Calibri"/>
          <w:i/>
          <w:iCs/>
          <w:lang w:val="en-US"/>
        </w:rPr>
        <w:t>ytrE</w:t>
      </w:r>
      <w:proofErr w:type="spellEnd"/>
      <w:r w:rsidRPr="006011B2">
        <w:rPr>
          <w:rFonts w:ascii="Calibri" w:hAnsi="Calibri" w:cs="Calibri"/>
          <w:lang w:val="en-US"/>
        </w:rPr>
        <w:t xml:space="preserve"> and </w:t>
      </w:r>
      <w:proofErr w:type="spellStart"/>
      <w:r w:rsidRPr="006011B2">
        <w:rPr>
          <w:rFonts w:ascii="Calibri" w:hAnsi="Calibri" w:cs="Calibri"/>
          <w:i/>
          <w:iCs/>
          <w:lang w:val="en-US"/>
        </w:rPr>
        <w:t>ytrF</w:t>
      </w:r>
      <w:proofErr w:type="spellEnd"/>
      <w:r w:rsidRPr="006011B2">
        <w:rPr>
          <w:rFonts w:ascii="Calibri" w:hAnsi="Calibri" w:cs="Calibri"/>
          <w:lang w:val="en-US"/>
        </w:rPr>
        <w:t xml:space="preserve"> expression was calculated using the ΔΔC</w:t>
      </w:r>
      <w:r w:rsidRPr="006011B2">
        <w:rPr>
          <w:rFonts w:ascii="Calibri" w:hAnsi="Calibri" w:cs="Calibri"/>
          <w:vertAlign w:val="subscript"/>
          <w:lang w:val="en-US"/>
        </w:rPr>
        <w:t>T</w:t>
      </w:r>
      <w:r w:rsidRPr="006011B2">
        <w:rPr>
          <w:rFonts w:ascii="Calibri" w:hAnsi="Calibri" w:cs="Calibri"/>
          <w:lang w:val="en-US"/>
        </w:rPr>
        <w:t xml:space="preserve"> method and the average values and standard deviations for three independent experiments are plotted.</w:t>
      </w:r>
    </w:p>
    <w:sectPr w:rsidR="000F17A9" w:rsidRPr="006011B2" w:rsidSect="009972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E77"/>
    <w:rsid w:val="000E0554"/>
    <w:rsid w:val="000E47C6"/>
    <w:rsid w:val="000F17A9"/>
    <w:rsid w:val="00104EB5"/>
    <w:rsid w:val="00111073"/>
    <w:rsid w:val="001236C1"/>
    <w:rsid w:val="00154A58"/>
    <w:rsid w:val="001E24A8"/>
    <w:rsid w:val="00206D1F"/>
    <w:rsid w:val="002408DA"/>
    <w:rsid w:val="002A2C18"/>
    <w:rsid w:val="002A53EE"/>
    <w:rsid w:val="003137E4"/>
    <w:rsid w:val="003B0A48"/>
    <w:rsid w:val="003D1DB7"/>
    <w:rsid w:val="003E429F"/>
    <w:rsid w:val="004D4794"/>
    <w:rsid w:val="004D50B8"/>
    <w:rsid w:val="004F7E77"/>
    <w:rsid w:val="0056697C"/>
    <w:rsid w:val="005771D7"/>
    <w:rsid w:val="005C3311"/>
    <w:rsid w:val="006011B2"/>
    <w:rsid w:val="00616B8A"/>
    <w:rsid w:val="00623A34"/>
    <w:rsid w:val="00670354"/>
    <w:rsid w:val="00736EA8"/>
    <w:rsid w:val="00772713"/>
    <w:rsid w:val="008142C1"/>
    <w:rsid w:val="0084268F"/>
    <w:rsid w:val="008511A6"/>
    <w:rsid w:val="008E1002"/>
    <w:rsid w:val="008F2D8B"/>
    <w:rsid w:val="00997220"/>
    <w:rsid w:val="00A52DB5"/>
    <w:rsid w:val="00B93F98"/>
    <w:rsid w:val="00C165BD"/>
    <w:rsid w:val="00C36349"/>
    <w:rsid w:val="00CF4F0E"/>
    <w:rsid w:val="00DB04A2"/>
    <w:rsid w:val="00E07465"/>
    <w:rsid w:val="00E301D3"/>
    <w:rsid w:val="00E553C1"/>
    <w:rsid w:val="00E813C6"/>
    <w:rsid w:val="00F212DD"/>
    <w:rsid w:val="00FD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C315A"/>
  <w15:docId w15:val="{CD1424B4-A652-4F1E-9E6C-E2417F776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42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2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2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2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2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2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29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rsid w:val="000F17A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7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6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customXml" Target="../customXml/item3.xml"/><Relationship Id="rId7" Type="http://schemas.openxmlformats.org/officeDocument/2006/relationships/hyperlink" Target="mailto:jrismon@gwdg.d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3A31DA7-F880-4C28-95F2-55B1CC63FF76}">
  <ds:schemaRefs>
    <ds:schemaRef ds:uri="http://schemas.microsoft.com/office/2006/metadata/properties"/>
    <ds:schemaRef ds:uri="7fcbe0f6-eda7-4b36-908c-1e5ea2fbcf84"/>
  </ds:schemaRefs>
</ds:datastoreItem>
</file>

<file path=customXml/itemProps2.xml><?xml version="1.0" encoding="utf-8"?>
<ds:datastoreItem xmlns:ds="http://schemas.openxmlformats.org/officeDocument/2006/customXml" ds:itemID="{A739621E-57AE-4729-A17E-EC7D60DE60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cbe0f6-eda7-4b36-908c-1e5ea2fbcf8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0FDD3E92-2621-43BF-99C8-C408204526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68</Words>
  <Characters>9513</Characters>
  <Application>Microsoft Office Word</Application>
  <DocSecurity>0</DocSecurity>
  <Lines>79</Lines>
  <Paragraphs>2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1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ascan</dc:creator>
  <cp:lastModifiedBy>Kate Horsnell</cp:lastModifiedBy>
  <cp:revision>2</cp:revision>
  <cp:lastPrinted>2021-03-04T09:39:00Z</cp:lastPrinted>
  <dcterms:created xsi:type="dcterms:W3CDTF">2021-03-16T17:04:00Z</dcterms:created>
  <dcterms:modified xsi:type="dcterms:W3CDTF">2021-03-16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